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299" w:rsidRDefault="00314327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D5588">
        <w:rPr>
          <w:rFonts w:ascii="Times New Roman" w:hAnsi="Times New Roman" w:cs="Times New Roman"/>
          <w:b/>
          <w:sz w:val="24"/>
          <w:lang w:val="en-US"/>
        </w:rPr>
        <w:t>S</w:t>
      </w:r>
      <w:r w:rsidR="002D3EAE">
        <w:rPr>
          <w:rFonts w:ascii="Times New Roman" w:hAnsi="Times New Roman" w:cs="Times New Roman"/>
          <w:b/>
          <w:sz w:val="24"/>
          <w:lang w:val="en-US"/>
        </w:rPr>
        <w:t>1</w:t>
      </w:r>
      <w:bookmarkStart w:id="0" w:name="_GoBack"/>
      <w:bookmarkEnd w:id="0"/>
      <w:r w:rsidR="00DE54C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E54C6" w:rsidRPr="004D5588">
        <w:rPr>
          <w:rFonts w:ascii="Times New Roman" w:hAnsi="Times New Roman" w:cs="Times New Roman"/>
          <w:b/>
          <w:sz w:val="24"/>
          <w:lang w:val="en-US"/>
        </w:rPr>
        <w:t>Table</w:t>
      </w:r>
      <w:r w:rsidRPr="004D5588">
        <w:rPr>
          <w:rFonts w:ascii="Times New Roman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lang w:val="en-US"/>
        </w:rPr>
        <w:t>Results for case-</w:t>
      </w:r>
      <w:r w:rsidRPr="0061256B">
        <w:rPr>
          <w:rFonts w:ascii="Times New Roman" w:hAnsi="Times New Roman" w:cs="Times New Roman"/>
          <w:b/>
          <w:sz w:val="24"/>
          <w:lang w:val="en-US"/>
        </w:rPr>
        <w:t xml:space="preserve">control and polygenic risk score analyses of </w:t>
      </w:r>
      <w:proofErr w:type="spellStart"/>
      <w:r w:rsidRPr="0061256B">
        <w:rPr>
          <w:rFonts w:ascii="Times New Roman" w:hAnsi="Times New Roman" w:cs="Times New Roman"/>
          <w:b/>
          <w:sz w:val="24"/>
          <w:lang w:val="en-US"/>
        </w:rPr>
        <w:t>amygdala</w:t>
      </w:r>
      <w:proofErr w:type="spellEnd"/>
      <w:r w:rsidRPr="0061256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1256B">
        <w:rPr>
          <w:rFonts w:ascii="Times New Roman" w:hAnsi="Times New Roman" w:cs="Times New Roman"/>
          <w:b/>
          <w:sz w:val="24"/>
          <w:lang w:val="en-US"/>
        </w:rPr>
        <w:t xml:space="preserve">BOLD </w:t>
      </w:r>
      <w:r w:rsidRPr="0061256B">
        <w:rPr>
          <w:rFonts w:ascii="Times New Roman" w:hAnsi="Times New Roman" w:cs="Times New Roman"/>
          <w:b/>
          <w:sz w:val="24"/>
          <w:lang w:val="en-US"/>
        </w:rPr>
        <w:t>activation</w:t>
      </w:r>
      <w:r w:rsidR="0061256B" w:rsidRPr="0061256B">
        <w:rPr>
          <w:rFonts w:ascii="Times New Roman" w:hAnsi="Times New Roman" w:cs="Times New Roman"/>
          <w:b/>
          <w:sz w:val="24"/>
          <w:lang w:val="en-US"/>
        </w:rPr>
        <w:t xml:space="preserve"> in bipolar </w:t>
      </w:r>
      <w:r w:rsidR="0061256B">
        <w:rPr>
          <w:rFonts w:ascii="Times New Roman" w:hAnsi="Times New Roman" w:cs="Times New Roman"/>
          <w:b/>
          <w:sz w:val="24"/>
          <w:lang w:val="en-US"/>
        </w:rPr>
        <w:t>disorder and healthy controls</w:t>
      </w:r>
      <w:r w:rsidRPr="0061256B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61256B">
        <w:rPr>
          <w:rFonts w:ascii="Times New Roman" w:hAnsi="Times New Roman" w:cs="Times New Roman"/>
          <w:b/>
          <w:sz w:val="24"/>
          <w:lang w:val="en-US"/>
        </w:rPr>
        <w:t>S</w:t>
      </w:r>
      <w:r w:rsidR="0061256B" w:rsidRPr="0061256B">
        <w:rPr>
          <w:rFonts w:ascii="Times New Roman" w:hAnsi="Times New Roman" w:cs="Times New Roman"/>
          <w:b/>
          <w:sz w:val="24"/>
          <w:szCs w:val="24"/>
          <w:lang w:val="en-US"/>
        </w:rPr>
        <w:t>ub-tables are sorted according to</w:t>
      </w:r>
      <w:r w:rsidR="00612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rast and laterality.</w:t>
      </w:r>
      <w:r w:rsidR="005138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ificant P values are highlighted.</w:t>
      </w:r>
      <w:r w:rsidR="00612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14327" w:rsidRPr="004471E2" w:rsidRDefault="00314327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BD4EF8" w:rsidRPr="004471E2" w:rsidRDefault="00BD4EF8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471E2">
        <w:rPr>
          <w:rFonts w:ascii="Times New Roman" w:hAnsi="Times New Roman" w:cs="Times New Roman"/>
          <w:b/>
          <w:sz w:val="24"/>
          <w:lang w:val="en-US"/>
        </w:rPr>
        <w:t xml:space="preserve">Bipolar disorder </w:t>
      </w:r>
      <w:proofErr w:type="spellStart"/>
      <w:r w:rsidRPr="004471E2">
        <w:rPr>
          <w:rFonts w:ascii="Times New Roman" w:hAnsi="Times New Roman" w:cs="Times New Roman"/>
          <w:b/>
          <w:sz w:val="24"/>
          <w:lang w:val="en-US"/>
        </w:rPr>
        <w:t>vs</w:t>
      </w:r>
      <w:proofErr w:type="spellEnd"/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healthy controls</w:t>
      </w:r>
    </w:p>
    <w:p w:rsidR="00BD4EF8" w:rsidRDefault="00BD4EF8" w:rsidP="00B9784D">
      <w:pPr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ellrutenett"/>
        <w:tblW w:w="0" w:type="auto"/>
        <w:tblLook w:val="04A0"/>
      </w:tblPr>
      <w:tblGrid>
        <w:gridCol w:w="1282"/>
        <w:gridCol w:w="1117"/>
        <w:gridCol w:w="1050"/>
        <w:gridCol w:w="938"/>
        <w:gridCol w:w="947"/>
      </w:tblGrid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4471E2" w:rsidRDefault="00BD4EF8" w:rsidP="00B9784D">
            <w:pPr>
              <w:rPr>
                <w:lang w:val="en-US"/>
              </w:rPr>
            </w:pPr>
            <w:proofErr w:type="spellStart"/>
            <w:r w:rsidRPr="004471E2">
              <w:rPr>
                <w:lang w:val="en-US"/>
              </w:rPr>
              <w:t>Amygdala</w:t>
            </w:r>
            <w:proofErr w:type="spellEnd"/>
            <w:r w:rsidRPr="004471E2">
              <w:rPr>
                <w:lang w:val="en-US"/>
              </w:rPr>
              <w:t xml:space="preserve"> </w:t>
            </w:r>
            <w:proofErr w:type="spellStart"/>
            <w:r w:rsidRPr="004471E2">
              <w:rPr>
                <w:lang w:val="en-US"/>
              </w:rPr>
              <w:t>Neg</w:t>
            </w:r>
            <w:proofErr w:type="spellEnd"/>
            <w:r w:rsidRPr="004471E2">
              <w:rPr>
                <w:lang w:val="en-US"/>
              </w:rPr>
              <w:t xml:space="preserve"> Faces &gt; Shapes left </w:t>
            </w:r>
            <w:proofErr w:type="spellStart"/>
            <w:r w:rsidR="008D17F2" w:rsidRPr="004471E2">
              <w:rPr>
                <w:lang w:val="en-US"/>
              </w:rPr>
              <w:t>eigenvalue</w:t>
            </w:r>
            <w:proofErr w:type="spellEnd"/>
            <w:r w:rsidRPr="004471E2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513815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  <w:r w:rsidRPr="00513815">
              <w:rPr>
                <w:lang w:val="en-US"/>
              </w:rPr>
              <w:t>Coefficients:</w:t>
            </w:r>
          </w:p>
        </w:tc>
        <w:tc>
          <w:tcPr>
            <w:tcW w:w="1050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</w:p>
        </w:tc>
        <w:tc>
          <w:tcPr>
            <w:tcW w:w="938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</w:p>
        </w:tc>
        <w:tc>
          <w:tcPr>
            <w:tcW w:w="947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</w:p>
        </w:tc>
      </w:tr>
      <w:tr w:rsidR="00BD4EF8" w:rsidRPr="00513815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</w:p>
        </w:tc>
        <w:tc>
          <w:tcPr>
            <w:tcW w:w="1117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  <w:r w:rsidRPr="00513815">
              <w:rPr>
                <w:lang w:val="en-US"/>
              </w:rPr>
              <w:t>Estimate</w:t>
            </w:r>
          </w:p>
        </w:tc>
        <w:tc>
          <w:tcPr>
            <w:tcW w:w="1050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  <w:r w:rsidRPr="00513815">
              <w:rPr>
                <w:lang w:val="en-US"/>
              </w:rPr>
              <w:t>S.E.</w:t>
            </w:r>
          </w:p>
        </w:tc>
        <w:tc>
          <w:tcPr>
            <w:tcW w:w="938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  <w:r w:rsidRPr="00513815">
              <w:rPr>
                <w:lang w:val="en-US"/>
              </w:rPr>
              <w:t>t</w:t>
            </w:r>
          </w:p>
        </w:tc>
        <w:tc>
          <w:tcPr>
            <w:tcW w:w="947" w:type="dxa"/>
            <w:noWrap/>
            <w:hideMark/>
          </w:tcPr>
          <w:p w:rsidR="00BD4EF8" w:rsidRPr="00513815" w:rsidRDefault="00BD4EF8" w:rsidP="00B9784D">
            <w:pPr>
              <w:rPr>
                <w:lang w:val="en-US"/>
              </w:rPr>
            </w:pPr>
            <w:r w:rsidRPr="00513815">
              <w:rPr>
                <w:lang w:val="en-US"/>
              </w:rPr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03214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483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339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735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3979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762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7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788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5334" w:type="dxa"/>
            <w:gridSpan w:val="5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</w:t>
            </w:r>
            <w:proofErr w:type="spellStart"/>
            <w:r w:rsidRPr="00BD4EF8">
              <w:rPr>
                <w:lang w:val="en-US"/>
              </w:rPr>
              <w:t>Neg</w:t>
            </w:r>
            <w:proofErr w:type="spellEnd"/>
            <w:r w:rsidRPr="00BD4EF8">
              <w:rPr>
                <w:lang w:val="en-US"/>
              </w:rPr>
              <w:t xml:space="preserve"> Faces &gt; Shapes left mean   </w:t>
            </w: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13</w:t>
            </w:r>
            <w:r w:rsidR="004471E2">
              <w:t>.</w:t>
            </w:r>
            <w:r w:rsidRPr="00BD4EF8">
              <w:t>8646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3656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0</w:t>
            </w:r>
            <w:r w:rsidR="004471E2">
              <w:t>.</w:t>
            </w:r>
            <w:r w:rsidRPr="00BD4EF8">
              <w:t>153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&lt;2e-1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3153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1259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8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882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</w:t>
            </w:r>
            <w:proofErr w:type="spellStart"/>
            <w:r w:rsidRPr="00BD4EF8">
              <w:rPr>
                <w:lang w:val="en-US"/>
              </w:rPr>
              <w:t>Neg</w:t>
            </w:r>
            <w:proofErr w:type="spellEnd"/>
            <w:r w:rsidRPr="00BD4EF8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BD4EF8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0504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4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536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592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438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63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99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765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5334" w:type="dxa"/>
            <w:gridSpan w:val="5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</w:t>
            </w:r>
            <w:proofErr w:type="spellStart"/>
            <w:r w:rsidRPr="00BD4EF8">
              <w:rPr>
                <w:lang w:val="en-US"/>
              </w:rPr>
              <w:t>Neg</w:t>
            </w:r>
            <w:proofErr w:type="spellEnd"/>
            <w:r w:rsidRPr="00BD4EF8">
              <w:rPr>
                <w:lang w:val="en-US"/>
              </w:rPr>
              <w:t xml:space="preserve"> Faces &gt; Shapes right mean   </w:t>
            </w: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14</w:t>
            </w:r>
            <w:r w:rsidR="004471E2">
              <w:t>.</w:t>
            </w:r>
            <w:r w:rsidRPr="00BD4EF8">
              <w:t>7045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3875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0</w:t>
            </w:r>
            <w:r w:rsidR="004471E2">
              <w:t>.</w:t>
            </w:r>
            <w:r w:rsidRPr="00BD4EF8">
              <w:t>6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&lt;2e-1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4755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16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2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82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BD4EF8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6727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376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717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474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17299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597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1</w:t>
            </w:r>
            <w:r w:rsidR="004471E2">
              <w:t>.</w:t>
            </w:r>
            <w:r w:rsidRPr="00BD4EF8">
              <w:t>185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37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5334" w:type="dxa"/>
            <w:gridSpan w:val="5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Pos Faces &gt; Shapes left mean   </w:t>
            </w: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12</w:t>
            </w:r>
            <w:r w:rsidR="004471E2">
              <w:t>.</w:t>
            </w:r>
            <w:r w:rsidRPr="00BD4EF8">
              <w:t>341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303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9</w:t>
            </w:r>
            <w:r w:rsidR="004471E2">
              <w:t>.</w:t>
            </w:r>
            <w:r w:rsidRPr="00BD4EF8">
              <w:t>468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&lt;2e-1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2</w:t>
            </w:r>
            <w:r w:rsidR="004471E2">
              <w:t>.</w:t>
            </w:r>
            <w:r w:rsidRPr="00BD4EF8">
              <w:t>215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029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1</w:t>
            </w:r>
            <w:r w:rsidR="004471E2">
              <w:t>.</w:t>
            </w:r>
            <w:r w:rsidRPr="00BD4EF8">
              <w:t>091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7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BD4EF8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lastRenderedPageBreak/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322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22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434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531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2668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35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1</w:t>
            </w:r>
            <w:r w:rsidR="004471E2">
              <w:t>.</w:t>
            </w:r>
            <w:r w:rsidRPr="00BD4EF8">
              <w:t>859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645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5334" w:type="dxa"/>
            <w:gridSpan w:val="5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Pos Faces &gt; Shapes right mean   </w:t>
            </w: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13</w:t>
            </w:r>
            <w:r w:rsidR="004471E2">
              <w:t>.</w:t>
            </w:r>
            <w:r w:rsidRPr="00BD4EF8">
              <w:t>397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225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0</w:t>
            </w:r>
            <w:r w:rsidR="004471E2">
              <w:t>.</w:t>
            </w:r>
            <w:r w:rsidRPr="00BD4EF8">
              <w:t>934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&lt;2e-1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3</w:t>
            </w:r>
            <w:r w:rsidR="004471E2">
              <w:t>.</w:t>
            </w:r>
            <w:r w:rsidRPr="00BD4EF8">
              <w:t>024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907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1</w:t>
            </w:r>
            <w:r w:rsidR="004471E2">
              <w:t>.</w:t>
            </w:r>
            <w:r w:rsidRPr="00BD4EF8">
              <w:t>586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14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BD4EF8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1987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448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1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834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08721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709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593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554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Faces &gt; Shapes left mean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26</w:t>
            </w:r>
            <w:r w:rsidR="004471E2">
              <w:t>.</w:t>
            </w:r>
            <w:r w:rsidRPr="00BD4EF8">
              <w:t>206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103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2</w:t>
            </w:r>
            <w:r w:rsidR="004471E2">
              <w:t>.</w:t>
            </w:r>
            <w:r w:rsidRPr="00BD4EF8">
              <w:t>46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&lt;2e-1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1</w:t>
            </w:r>
            <w:r w:rsidR="004471E2">
              <w:t>.</w:t>
            </w:r>
            <w:r w:rsidRPr="00BD4EF8">
              <w:t>899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3</w:t>
            </w:r>
            <w:r w:rsidR="004471E2">
              <w:t>.</w:t>
            </w:r>
            <w:r w:rsidRPr="00BD4EF8">
              <w:t>274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58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562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BD4EF8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4727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3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508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612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13156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478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909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365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Faces &gt; Shapes right mean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28</w:t>
            </w:r>
            <w:r w:rsidR="004471E2">
              <w:t>.</w:t>
            </w:r>
            <w:r w:rsidRPr="00BD4EF8">
              <w:t>101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099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3</w:t>
            </w:r>
            <w:r w:rsidR="004471E2">
              <w:t>.</w:t>
            </w:r>
            <w:r w:rsidRPr="00BD4EF8">
              <w:t>39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&lt;2e-1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2</w:t>
            </w:r>
            <w:r w:rsidR="004471E2">
              <w:t>.</w:t>
            </w:r>
            <w:r w:rsidRPr="00BD4EF8">
              <w:t>549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3</w:t>
            </w:r>
            <w:r w:rsidR="004471E2">
              <w:t>.</w:t>
            </w:r>
            <w:r w:rsidRPr="00BD4EF8">
              <w:t>267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78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43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</w:t>
            </w:r>
            <w:proofErr w:type="spellStart"/>
            <w:r w:rsidRPr="00BD4EF8">
              <w:rPr>
                <w:lang w:val="en-US"/>
              </w:rPr>
              <w:t>Neg</w:t>
            </w:r>
            <w:proofErr w:type="spellEnd"/>
            <w:r w:rsidRPr="00BD4EF8">
              <w:rPr>
                <w:lang w:val="en-US"/>
              </w:rPr>
              <w:t xml:space="preserve"> &gt; Pos Fac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BD4EF8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08055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356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861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39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7502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565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202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31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</w:t>
            </w:r>
            <w:proofErr w:type="spellStart"/>
            <w:r w:rsidRPr="00BD4EF8">
              <w:rPr>
                <w:lang w:val="en-US"/>
              </w:rPr>
              <w:t>Neg</w:t>
            </w:r>
            <w:proofErr w:type="spellEnd"/>
            <w:r w:rsidRPr="00BD4EF8">
              <w:rPr>
                <w:lang w:val="en-US"/>
              </w:rPr>
              <w:t xml:space="preserve"> &gt; Pos Faces left mean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523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645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926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356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53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561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988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324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lastRenderedPageBreak/>
              <w:t>Amygdala</w:t>
            </w:r>
            <w:proofErr w:type="spellEnd"/>
            <w:r w:rsidRPr="00BD4EF8">
              <w:rPr>
                <w:lang w:val="en-US"/>
              </w:rPr>
              <w:t xml:space="preserve"> </w:t>
            </w:r>
            <w:proofErr w:type="spellStart"/>
            <w:r w:rsidRPr="00BD4EF8">
              <w:rPr>
                <w:lang w:val="en-US"/>
              </w:rPr>
              <w:t>Neg</w:t>
            </w:r>
            <w:proofErr w:type="spellEnd"/>
            <w:r w:rsidRPr="00BD4EF8">
              <w:rPr>
                <w:lang w:val="en-US"/>
              </w:rPr>
              <w:t xml:space="preserve"> &gt; Pos Fac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BD4EF8">
              <w:rPr>
                <w:lang w:val="en-US"/>
              </w:rPr>
              <w:t xml:space="preserve">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-0</w:t>
            </w:r>
            <w:r w:rsidR="004471E2">
              <w:t>.</w:t>
            </w:r>
            <w:r w:rsidRPr="00BD4EF8">
              <w:t>14758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9306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-1</w:t>
            </w:r>
            <w:r w:rsidR="004471E2">
              <w:t>.</w:t>
            </w:r>
            <w:r w:rsidRPr="00BD4EF8">
              <w:t>586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143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25206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4487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74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0834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/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F634B1" w:rsidTr="001477C6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  <w:proofErr w:type="spellStart"/>
            <w:r w:rsidRPr="00BD4EF8">
              <w:rPr>
                <w:lang w:val="en-US"/>
              </w:rPr>
              <w:t>Amygdala</w:t>
            </w:r>
            <w:proofErr w:type="spellEnd"/>
            <w:r w:rsidRPr="00BD4EF8">
              <w:rPr>
                <w:lang w:val="en-US"/>
              </w:rPr>
              <w:t xml:space="preserve"> </w:t>
            </w:r>
            <w:proofErr w:type="spellStart"/>
            <w:r w:rsidRPr="00BD4EF8">
              <w:rPr>
                <w:lang w:val="en-US"/>
              </w:rPr>
              <w:t>Neg</w:t>
            </w:r>
            <w:proofErr w:type="spellEnd"/>
            <w:r w:rsidRPr="00BD4EF8">
              <w:rPr>
                <w:lang w:val="en-US"/>
              </w:rPr>
              <w:t xml:space="preserve"> &gt; Pos Faces right mean   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pPr>
              <w:rPr>
                <w:lang w:val="en-US"/>
              </w:rPr>
            </w:pPr>
          </w:p>
        </w:tc>
      </w:tr>
      <w:tr w:rsidR="00BD4EF8" w:rsidRPr="00BD4EF8" w:rsidTr="001477C6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BD4EF8" w:rsidRPr="00BD4EF8" w:rsidRDefault="00BD4EF8" w:rsidP="00B9784D">
            <w:proofErr w:type="spellStart"/>
            <w:r w:rsidRPr="00BD4EF8">
              <w:t>Coefficients</w:t>
            </w:r>
            <w:proofErr w:type="spellEnd"/>
            <w:r w:rsidRPr="00BD4EF8">
              <w:t>: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/>
        </w:tc>
        <w:tc>
          <w:tcPr>
            <w:tcW w:w="938" w:type="dxa"/>
            <w:noWrap/>
            <w:hideMark/>
          </w:tcPr>
          <w:p w:rsidR="00BD4EF8" w:rsidRPr="00BD4EF8" w:rsidRDefault="00BD4EF8" w:rsidP="00B9784D"/>
        </w:tc>
        <w:tc>
          <w:tcPr>
            <w:tcW w:w="947" w:type="dxa"/>
            <w:noWrap/>
            <w:hideMark/>
          </w:tcPr>
          <w:p w:rsidR="00BD4EF8" w:rsidRPr="00BD4EF8" w:rsidRDefault="00BD4EF8" w:rsidP="00B9784D"/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/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proofErr w:type="spellStart"/>
            <w:r w:rsidRPr="00BD4EF8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S.E.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t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P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(</w:t>
            </w:r>
            <w:proofErr w:type="spellStart"/>
            <w:r w:rsidRPr="00BD4EF8">
              <w:t>Intercept</w:t>
            </w:r>
            <w:proofErr w:type="spellEnd"/>
            <w:r w:rsidRPr="00BD4EF8">
              <w:t>)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308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565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836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404</w:t>
            </w:r>
          </w:p>
        </w:tc>
      </w:tr>
      <w:tr w:rsidR="00BD4EF8" w:rsidRPr="00BD4EF8" w:rsidTr="001477C6">
        <w:trPr>
          <w:trHeight w:val="300"/>
        </w:trPr>
        <w:tc>
          <w:tcPr>
            <w:tcW w:w="1282" w:type="dxa"/>
            <w:noWrap/>
            <w:hideMark/>
          </w:tcPr>
          <w:p w:rsidR="00BD4EF8" w:rsidRPr="00BD4EF8" w:rsidRDefault="00BD4EF8" w:rsidP="00B9784D">
            <w:r w:rsidRPr="00BD4EF8">
              <w:t>BD</w:t>
            </w:r>
          </w:p>
        </w:tc>
        <w:tc>
          <w:tcPr>
            <w:tcW w:w="1117" w:type="dxa"/>
            <w:noWrap/>
            <w:hideMark/>
          </w:tcPr>
          <w:p w:rsidR="00BD4EF8" w:rsidRPr="00BD4EF8" w:rsidRDefault="00BD4EF8" w:rsidP="00B9784D">
            <w:r w:rsidRPr="00BD4EF8">
              <w:t>3</w:t>
            </w:r>
            <w:r w:rsidR="004471E2">
              <w:t>.</w:t>
            </w:r>
            <w:r w:rsidRPr="00BD4EF8">
              <w:t>5</w:t>
            </w:r>
          </w:p>
        </w:tc>
        <w:tc>
          <w:tcPr>
            <w:tcW w:w="1050" w:type="dxa"/>
            <w:noWrap/>
            <w:hideMark/>
          </w:tcPr>
          <w:p w:rsidR="00BD4EF8" w:rsidRPr="00BD4EF8" w:rsidRDefault="00BD4EF8" w:rsidP="00B9784D">
            <w:r w:rsidRPr="00BD4EF8">
              <w:t>2</w:t>
            </w:r>
            <w:r w:rsidR="004471E2">
              <w:t>.</w:t>
            </w:r>
            <w:r w:rsidRPr="00BD4EF8">
              <w:t>436</w:t>
            </w:r>
          </w:p>
        </w:tc>
        <w:tc>
          <w:tcPr>
            <w:tcW w:w="938" w:type="dxa"/>
            <w:noWrap/>
            <w:hideMark/>
          </w:tcPr>
          <w:p w:rsidR="00BD4EF8" w:rsidRPr="00BD4EF8" w:rsidRDefault="00BD4EF8" w:rsidP="00B9784D">
            <w:r w:rsidRPr="00BD4EF8">
              <w:t>1</w:t>
            </w:r>
            <w:r w:rsidR="004471E2">
              <w:t>.</w:t>
            </w:r>
            <w:r w:rsidRPr="00BD4EF8">
              <w:t>437</w:t>
            </w:r>
          </w:p>
        </w:tc>
        <w:tc>
          <w:tcPr>
            <w:tcW w:w="947" w:type="dxa"/>
            <w:noWrap/>
            <w:hideMark/>
          </w:tcPr>
          <w:p w:rsidR="00BD4EF8" w:rsidRPr="00BD4EF8" w:rsidRDefault="00BD4EF8" w:rsidP="00B9784D">
            <w:r w:rsidRPr="00BD4EF8">
              <w:t>0</w:t>
            </w:r>
            <w:r w:rsidR="004471E2">
              <w:t>.</w:t>
            </w:r>
            <w:r w:rsidRPr="00BD4EF8">
              <w:t>152</w:t>
            </w:r>
          </w:p>
        </w:tc>
      </w:tr>
    </w:tbl>
    <w:p w:rsidR="00314327" w:rsidRDefault="00314327" w:rsidP="00B9784D">
      <w:pPr>
        <w:spacing w:after="0" w:line="240" w:lineRule="auto"/>
        <w:rPr>
          <w:lang w:val="en-US"/>
        </w:rPr>
      </w:pPr>
    </w:p>
    <w:p w:rsidR="009D472E" w:rsidRDefault="009D472E" w:rsidP="00B9784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1477C6" w:rsidRPr="004471E2" w:rsidRDefault="001477C6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471E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Bipolar type 1 disorder </w:t>
      </w:r>
      <w:proofErr w:type="spellStart"/>
      <w:r w:rsidRPr="004471E2">
        <w:rPr>
          <w:rFonts w:ascii="Times New Roman" w:hAnsi="Times New Roman" w:cs="Times New Roman"/>
          <w:b/>
          <w:sz w:val="24"/>
          <w:lang w:val="en-US"/>
        </w:rPr>
        <w:t>vs</w:t>
      </w:r>
      <w:proofErr w:type="spellEnd"/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healthy controls</w:t>
      </w:r>
    </w:p>
    <w:p w:rsidR="00BD4EF8" w:rsidRDefault="00BD4EF8" w:rsidP="00B9784D">
      <w:pPr>
        <w:spacing w:after="0" w:line="240" w:lineRule="auto"/>
        <w:rPr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282"/>
        <w:gridCol w:w="1161"/>
        <w:gridCol w:w="1050"/>
        <w:gridCol w:w="938"/>
        <w:gridCol w:w="947"/>
      </w:tblGrid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03214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9151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351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72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02773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7871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155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877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Faces &gt; Shapes left mean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3</w:t>
            </w:r>
            <w:r w:rsidR="004471E2">
              <w:t>.</w:t>
            </w:r>
            <w:r w:rsidRPr="009D472E">
              <w:t>86459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30186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10</w:t>
            </w:r>
            <w:r w:rsidR="004471E2">
              <w:t>.</w:t>
            </w:r>
            <w:r w:rsidRPr="009D472E">
              <w:t>65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&lt;2e-1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9434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2</w:t>
            </w:r>
            <w:r w:rsidR="004471E2">
              <w:t>.</w:t>
            </w:r>
            <w:r w:rsidRPr="009D472E">
              <w:t>54245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37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97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0504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8514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592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55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04108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6628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247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805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5378" w:type="dxa"/>
            <w:gridSpan w:val="5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Faces &gt; Shapes right mean </w:t>
            </w: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4</w:t>
            </w:r>
            <w:r w:rsidR="004471E2">
              <w:t>.</w:t>
            </w:r>
            <w:r w:rsidRPr="009D472E">
              <w:t>704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248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11</w:t>
            </w:r>
            <w:r w:rsidR="004471E2">
              <w:t>.</w:t>
            </w:r>
            <w:r w:rsidRPr="009D472E">
              <w:t>78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&lt;2e-1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282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2</w:t>
            </w:r>
            <w:r w:rsidR="004471E2">
              <w:t>.</w:t>
            </w:r>
            <w:r w:rsidRPr="009D472E">
              <w:t>438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116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908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6727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855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786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433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15831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6712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947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345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Pos Faces &gt; Shapes left mean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2</w:t>
            </w:r>
            <w:r w:rsidR="004471E2">
              <w:t>.</w:t>
            </w:r>
            <w:r w:rsidRPr="009D472E">
              <w:t>341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23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10</w:t>
            </w:r>
            <w:r w:rsidR="004471E2">
              <w:t>.</w:t>
            </w:r>
            <w:r w:rsidRPr="009D472E">
              <w:t>036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&lt;2e-1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1</w:t>
            </w:r>
            <w:r w:rsidR="004471E2">
              <w:t>.</w:t>
            </w:r>
            <w:r w:rsidRPr="009D472E">
              <w:t>883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2</w:t>
            </w:r>
            <w:r w:rsidR="004471E2">
              <w:t>.</w:t>
            </w:r>
            <w:r w:rsidRPr="009D472E">
              <w:t>401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784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434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3221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9093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454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48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25625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775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1</w:t>
            </w:r>
            <w:r w:rsidR="004471E2">
              <w:t>.</w:t>
            </w:r>
            <w:r w:rsidRPr="009D472E">
              <w:t>443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51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5378" w:type="dxa"/>
            <w:gridSpan w:val="5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Pos Faces &gt; Shapes right mean </w:t>
            </w: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lastRenderedPageBreak/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3</w:t>
            </w:r>
            <w:r w:rsidR="004471E2">
              <w:t>.</w:t>
            </w:r>
            <w:r w:rsidRPr="009D472E">
              <w:t>397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21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11</w:t>
            </w:r>
            <w:r w:rsidR="004471E2">
              <w:t>.</w:t>
            </w:r>
            <w:r w:rsidRPr="009D472E">
              <w:t>006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&lt;2e-1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2</w:t>
            </w:r>
            <w:r w:rsidR="004471E2">
              <w:t>.</w:t>
            </w:r>
            <w:r w:rsidRPr="009D472E">
              <w:t>219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2</w:t>
            </w:r>
            <w:r w:rsidR="004471E2">
              <w:t>.</w:t>
            </w:r>
            <w:r w:rsidRPr="009D472E">
              <w:t>37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934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352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1987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9014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22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82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11554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7604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656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13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Faces &gt; Shapes left mean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26</w:t>
            </w:r>
            <w:r w:rsidR="004471E2">
              <w:t>.</w:t>
            </w:r>
            <w:r w:rsidRPr="009D472E">
              <w:t>206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2</w:t>
            </w:r>
            <w:r w:rsidR="004471E2">
              <w:t>.</w:t>
            </w:r>
            <w:r w:rsidRPr="009D472E">
              <w:t>01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12</w:t>
            </w:r>
            <w:r w:rsidR="004471E2">
              <w:t>.</w:t>
            </w:r>
            <w:r w:rsidRPr="009D472E">
              <w:t>993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&lt;2e-1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1</w:t>
            </w:r>
            <w:r w:rsidR="004471E2">
              <w:t>.</w:t>
            </w:r>
            <w:r w:rsidRPr="009D472E">
              <w:t>789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3</w:t>
            </w:r>
            <w:r w:rsidR="004471E2">
              <w:t>.</w:t>
            </w:r>
            <w:r w:rsidRPr="009D472E">
              <w:t>939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454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65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4727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851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55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8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17689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6633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1</w:t>
            </w:r>
            <w:r w:rsidR="004471E2">
              <w:t>.</w:t>
            </w:r>
            <w:r w:rsidRPr="009D472E">
              <w:t>063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289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Faces &gt; Shapes right mean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28</w:t>
            </w:r>
            <w:r w:rsidR="004471E2">
              <w:t>.</w:t>
            </w:r>
            <w:r w:rsidRPr="009D472E">
              <w:t>101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91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14</w:t>
            </w:r>
            <w:r w:rsidR="004471E2">
              <w:t>.</w:t>
            </w:r>
            <w:r w:rsidRPr="009D472E">
              <w:t>659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&lt;2e-1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2</w:t>
            </w:r>
            <w:r w:rsidR="004471E2">
              <w:t>.</w:t>
            </w:r>
            <w:r w:rsidRPr="009D472E">
              <w:t>501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3</w:t>
            </w:r>
            <w:r w:rsidR="004471E2">
              <w:t>.</w:t>
            </w:r>
            <w:r w:rsidRPr="009D472E">
              <w:t>744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668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05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&gt; Pos Fac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08055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8686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927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355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9099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6963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36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92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&gt; Pos Faces left mean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523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532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995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321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977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2</w:t>
            </w:r>
            <w:r w:rsidR="004471E2">
              <w:t>.</w:t>
            </w:r>
            <w:r w:rsidRPr="009D472E">
              <w:t>991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661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1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&gt; Pos Fac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D472E">
              <w:rPr>
                <w:lang w:val="en-US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-0</w:t>
            </w:r>
            <w:r w:rsidR="004471E2">
              <w:t>.</w:t>
            </w:r>
            <w:r w:rsidRPr="009D472E">
              <w:t>14758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09297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-1</w:t>
            </w:r>
            <w:r w:rsidR="004471E2">
              <w:t>.</w:t>
            </w:r>
            <w:r w:rsidRPr="009D472E">
              <w:t>587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14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lastRenderedPageBreak/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5125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18156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833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406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/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F634B1" w:rsidTr="009D472E">
        <w:trPr>
          <w:trHeight w:val="300"/>
        </w:trPr>
        <w:tc>
          <w:tcPr>
            <w:tcW w:w="4431" w:type="dxa"/>
            <w:gridSpan w:val="4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  <w:proofErr w:type="spellStart"/>
            <w:r w:rsidRPr="009D472E">
              <w:rPr>
                <w:lang w:val="en-US"/>
              </w:rPr>
              <w:t>Amygdala</w:t>
            </w:r>
            <w:proofErr w:type="spellEnd"/>
            <w:r w:rsidRPr="009D472E">
              <w:rPr>
                <w:lang w:val="en-US"/>
              </w:rPr>
              <w:t xml:space="preserve"> </w:t>
            </w:r>
            <w:proofErr w:type="spellStart"/>
            <w:r w:rsidRPr="009D472E">
              <w:rPr>
                <w:lang w:val="en-US"/>
              </w:rPr>
              <w:t>Neg</w:t>
            </w:r>
            <w:proofErr w:type="spellEnd"/>
            <w:r w:rsidRPr="009D472E">
              <w:rPr>
                <w:lang w:val="en-US"/>
              </w:rPr>
              <w:t xml:space="preserve"> &gt; Pos Faces right mean 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pPr>
              <w:rPr>
                <w:lang w:val="en-US"/>
              </w:rPr>
            </w:pPr>
          </w:p>
        </w:tc>
      </w:tr>
      <w:tr w:rsidR="009D472E" w:rsidRPr="009D472E" w:rsidTr="009D472E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D472E" w:rsidRPr="009D472E" w:rsidRDefault="009D472E" w:rsidP="00B9784D">
            <w:proofErr w:type="spellStart"/>
            <w:r w:rsidRPr="009D472E">
              <w:t>Coefficients</w:t>
            </w:r>
            <w:proofErr w:type="spellEnd"/>
            <w:r w:rsidRPr="009D472E">
              <w:t>: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/>
        </w:tc>
        <w:tc>
          <w:tcPr>
            <w:tcW w:w="938" w:type="dxa"/>
            <w:noWrap/>
            <w:hideMark/>
          </w:tcPr>
          <w:p w:rsidR="009D472E" w:rsidRPr="009D472E" w:rsidRDefault="009D472E" w:rsidP="00B9784D"/>
        </w:tc>
        <w:tc>
          <w:tcPr>
            <w:tcW w:w="947" w:type="dxa"/>
            <w:noWrap/>
            <w:hideMark/>
          </w:tcPr>
          <w:p w:rsidR="009D472E" w:rsidRPr="009D472E" w:rsidRDefault="009D472E" w:rsidP="00B9784D"/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/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proofErr w:type="spellStart"/>
            <w:r w:rsidRPr="009D472E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S.E.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t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P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(</w:t>
            </w:r>
            <w:proofErr w:type="spellStart"/>
            <w:r w:rsidRPr="009D472E">
              <w:t>Intercept</w:t>
            </w:r>
            <w:proofErr w:type="spellEnd"/>
            <w:r w:rsidRPr="009D472E">
              <w:t>)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308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551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843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4</w:t>
            </w:r>
          </w:p>
        </w:tc>
      </w:tr>
      <w:tr w:rsidR="009D472E" w:rsidRPr="009D472E" w:rsidTr="009D472E">
        <w:trPr>
          <w:trHeight w:val="300"/>
        </w:trPr>
        <w:tc>
          <w:tcPr>
            <w:tcW w:w="1282" w:type="dxa"/>
            <w:noWrap/>
            <w:hideMark/>
          </w:tcPr>
          <w:p w:rsidR="009D472E" w:rsidRPr="009D472E" w:rsidRDefault="009D472E" w:rsidP="00B9784D">
            <w:r w:rsidRPr="009D472E">
              <w:t>BD1</w:t>
            </w:r>
          </w:p>
        </w:tc>
        <w:tc>
          <w:tcPr>
            <w:tcW w:w="1161" w:type="dxa"/>
            <w:noWrap/>
            <w:hideMark/>
          </w:tcPr>
          <w:p w:rsidR="009D472E" w:rsidRPr="009D472E" w:rsidRDefault="009D472E" w:rsidP="00B9784D">
            <w:r w:rsidRPr="009D472E">
              <w:t>1</w:t>
            </w:r>
            <w:r w:rsidR="004471E2">
              <w:t>.</w:t>
            </w:r>
            <w:r w:rsidRPr="009D472E">
              <w:t>937</w:t>
            </w:r>
          </w:p>
        </w:tc>
        <w:tc>
          <w:tcPr>
            <w:tcW w:w="1050" w:type="dxa"/>
            <w:noWrap/>
            <w:hideMark/>
          </w:tcPr>
          <w:p w:rsidR="009D472E" w:rsidRPr="009D472E" w:rsidRDefault="009D472E" w:rsidP="00B9784D">
            <w:r w:rsidRPr="009D472E">
              <w:t>3</w:t>
            </w:r>
            <w:r w:rsidR="004471E2">
              <w:t>.</w:t>
            </w:r>
            <w:r w:rsidRPr="009D472E">
              <w:t>028</w:t>
            </w:r>
          </w:p>
        </w:tc>
        <w:tc>
          <w:tcPr>
            <w:tcW w:w="938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64</w:t>
            </w:r>
          </w:p>
        </w:tc>
        <w:tc>
          <w:tcPr>
            <w:tcW w:w="947" w:type="dxa"/>
            <w:noWrap/>
            <w:hideMark/>
          </w:tcPr>
          <w:p w:rsidR="009D472E" w:rsidRPr="009D472E" w:rsidRDefault="009D472E" w:rsidP="00B9784D">
            <w:r w:rsidRPr="009D472E">
              <w:t>0</w:t>
            </w:r>
            <w:r w:rsidR="004471E2">
              <w:t>.</w:t>
            </w:r>
            <w:r w:rsidRPr="009D472E">
              <w:t>523</w:t>
            </w:r>
          </w:p>
        </w:tc>
      </w:tr>
    </w:tbl>
    <w:p w:rsidR="001477C6" w:rsidRDefault="001477C6" w:rsidP="00B9784D">
      <w:pPr>
        <w:spacing w:after="0" w:line="240" w:lineRule="auto"/>
        <w:rPr>
          <w:lang w:val="en-US"/>
        </w:rPr>
      </w:pPr>
    </w:p>
    <w:p w:rsidR="009D472E" w:rsidRDefault="009D472E" w:rsidP="00B9784D">
      <w:pPr>
        <w:spacing w:after="0" w:line="240" w:lineRule="auto"/>
        <w:rPr>
          <w:lang w:val="en-US"/>
        </w:rPr>
      </w:pPr>
    </w:p>
    <w:p w:rsidR="009D472E" w:rsidRDefault="009D472E" w:rsidP="00B9784D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9D472E" w:rsidRPr="004471E2" w:rsidRDefault="009D472E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471E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Bipolar type 2 disorder </w:t>
      </w:r>
      <w:proofErr w:type="spellStart"/>
      <w:r w:rsidRPr="004471E2">
        <w:rPr>
          <w:rFonts w:ascii="Times New Roman" w:hAnsi="Times New Roman" w:cs="Times New Roman"/>
          <w:b/>
          <w:sz w:val="24"/>
          <w:lang w:val="en-US"/>
        </w:rPr>
        <w:t>vs</w:t>
      </w:r>
      <w:proofErr w:type="spellEnd"/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healthy controls</w:t>
      </w:r>
    </w:p>
    <w:p w:rsidR="00BD4EF8" w:rsidRDefault="00BD4EF8" w:rsidP="00B9784D">
      <w:pPr>
        <w:spacing w:after="0" w:line="240" w:lineRule="auto"/>
        <w:rPr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282"/>
        <w:gridCol w:w="1161"/>
        <w:gridCol w:w="1161"/>
        <w:gridCol w:w="938"/>
        <w:gridCol w:w="947"/>
      </w:tblGrid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3214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002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357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72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129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8799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69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45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left mean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3</w:t>
            </w:r>
            <w:r w:rsidR="004471E2">
              <w:t>.</w:t>
            </w:r>
            <w:r w:rsidRPr="00975A34">
              <w:t>864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282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0</w:t>
            </w:r>
            <w:r w:rsidR="004471E2">
              <w:t>.</w:t>
            </w:r>
            <w:r w:rsidRPr="00975A34">
              <w:t>815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&lt;2e-1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984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6773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368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71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504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89976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56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57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0988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879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53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58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5489" w:type="dxa"/>
            <w:gridSpan w:val="5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right mean</w:t>
            </w: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4</w:t>
            </w:r>
            <w:r w:rsidR="004471E2">
              <w:t>.</w:t>
            </w:r>
            <w:r w:rsidRPr="00975A34">
              <w:t>7045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3459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0</w:t>
            </w:r>
            <w:r w:rsidR="004471E2">
              <w:t>.</w:t>
            </w:r>
            <w:r w:rsidRPr="00975A34">
              <w:t>926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&lt;2e-1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491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8106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75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61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672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493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709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8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2363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9825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192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35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left mean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2</w:t>
            </w:r>
            <w:r w:rsidR="004471E2">
              <w:t>.</w:t>
            </w:r>
            <w:r w:rsidRPr="00975A34">
              <w:t>34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326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9</w:t>
            </w:r>
            <w:r w:rsidR="004471E2">
              <w:t>.</w:t>
            </w:r>
            <w:r w:rsidRPr="00975A34">
              <w:t>31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&lt;2e-1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3</w:t>
            </w:r>
            <w:r w:rsidR="004471E2">
              <w:t>.</w:t>
            </w:r>
            <w:r w:rsidRPr="00975A34">
              <w:t>23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768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169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4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322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115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45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48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3154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9035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657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95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right mean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lastRenderedPageBreak/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3</w:t>
            </w:r>
            <w:r w:rsidR="004471E2">
              <w:t>.</w:t>
            </w:r>
            <w:r w:rsidRPr="00975A34">
              <w:t>39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218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0</w:t>
            </w:r>
            <w:r w:rsidR="004471E2">
              <w:t>.</w:t>
            </w:r>
            <w:r w:rsidRPr="00975A34">
              <w:t>997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&lt;2e-1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4</w:t>
            </w:r>
            <w:r w:rsidR="004471E2">
              <w:t>.</w:t>
            </w:r>
            <w:r w:rsidRPr="00975A34">
              <w:t>31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544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698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1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198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364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12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3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515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9555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775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3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left mean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6</w:t>
            </w:r>
            <w:r w:rsidR="004471E2">
              <w:t>.</w:t>
            </w:r>
            <w:r w:rsidRPr="00975A34">
              <w:t>20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069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2</w:t>
            </w:r>
            <w:r w:rsidR="004471E2">
              <w:t>.</w:t>
            </w:r>
            <w:r w:rsidRPr="00975A34">
              <w:t>664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&lt;2e-1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4</w:t>
            </w:r>
            <w:r w:rsidR="004471E2">
              <w:t>.</w:t>
            </w:r>
            <w:r w:rsidRPr="00975A34">
              <w:t>2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4</w:t>
            </w:r>
            <w:r w:rsidR="004471E2">
              <w:t>.</w:t>
            </w:r>
            <w:r w:rsidRPr="00975A34">
              <w:t>321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977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3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472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8847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534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59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852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8475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003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18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right mean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8</w:t>
            </w:r>
            <w:r w:rsidR="004471E2">
              <w:t>.</w:t>
            </w:r>
            <w:r w:rsidRPr="00975A34">
              <w:t>10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024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3</w:t>
            </w:r>
            <w:r w:rsidR="004471E2">
              <w:t>.</w:t>
            </w:r>
            <w:r w:rsidRPr="00975A34">
              <w:t>882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&lt;2e-16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4</w:t>
            </w:r>
            <w:r w:rsidR="004471E2">
              <w:t>.</w:t>
            </w:r>
            <w:r w:rsidRPr="00975A34">
              <w:t>8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4</w:t>
            </w:r>
            <w:r w:rsidR="004471E2">
              <w:t>.</w:t>
            </w:r>
            <w:r w:rsidRPr="00975A34">
              <w:t>227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138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5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8055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085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887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7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314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8973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22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2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left mean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52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587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6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3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25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315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679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98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475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9357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577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1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lastRenderedPageBreak/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848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954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458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4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F634B1" w:rsidTr="00975A34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right mean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938" w:type="dxa"/>
            <w:noWrap/>
            <w:hideMark/>
          </w:tcPr>
          <w:p w:rsidR="00975A34" w:rsidRPr="00975A34" w:rsidRDefault="00975A34" w:rsidP="00B9784D"/>
        </w:tc>
        <w:tc>
          <w:tcPr>
            <w:tcW w:w="947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30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579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28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0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82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297</w:t>
            </w:r>
          </w:p>
        </w:tc>
        <w:tc>
          <w:tcPr>
            <w:tcW w:w="938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161</w:t>
            </w:r>
          </w:p>
        </w:tc>
        <w:tc>
          <w:tcPr>
            <w:tcW w:w="947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47</w:t>
            </w:r>
          </w:p>
        </w:tc>
      </w:tr>
    </w:tbl>
    <w:p w:rsidR="00975A34" w:rsidRDefault="00975A34" w:rsidP="00B9784D">
      <w:pPr>
        <w:spacing w:after="0" w:line="240" w:lineRule="auto"/>
        <w:rPr>
          <w:lang w:val="en-US"/>
        </w:rPr>
      </w:pPr>
    </w:p>
    <w:p w:rsidR="00975A34" w:rsidRDefault="00975A34" w:rsidP="00B9784D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9D472E" w:rsidRPr="004471E2" w:rsidRDefault="00975A34" w:rsidP="00B9784D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4471E2">
        <w:rPr>
          <w:rFonts w:ascii="Times New Roman" w:hAnsi="Times New Roman" w:cs="Times New Roman"/>
          <w:b/>
          <w:sz w:val="24"/>
        </w:rPr>
        <w:lastRenderedPageBreak/>
        <w:t xml:space="preserve">Bipolar type 1 </w:t>
      </w:r>
      <w:proofErr w:type="spellStart"/>
      <w:r w:rsidRPr="004471E2">
        <w:rPr>
          <w:rFonts w:ascii="Times New Roman" w:hAnsi="Times New Roman" w:cs="Times New Roman"/>
          <w:b/>
          <w:sz w:val="24"/>
        </w:rPr>
        <w:t>disorder</w:t>
      </w:r>
      <w:proofErr w:type="spellEnd"/>
      <w:r w:rsidRPr="004471E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471E2">
        <w:rPr>
          <w:rFonts w:ascii="Times New Roman" w:hAnsi="Times New Roman" w:cs="Times New Roman"/>
          <w:b/>
          <w:sz w:val="24"/>
        </w:rPr>
        <w:t>vs</w:t>
      </w:r>
      <w:proofErr w:type="spellEnd"/>
      <w:r w:rsidRPr="004471E2">
        <w:rPr>
          <w:rFonts w:ascii="Times New Roman" w:hAnsi="Times New Roman" w:cs="Times New Roman"/>
          <w:b/>
          <w:sz w:val="24"/>
        </w:rPr>
        <w:t xml:space="preserve"> Bipolar type 2 </w:t>
      </w:r>
      <w:proofErr w:type="spellStart"/>
      <w:r w:rsidRPr="004471E2">
        <w:rPr>
          <w:rFonts w:ascii="Times New Roman" w:hAnsi="Times New Roman" w:cs="Times New Roman"/>
          <w:b/>
          <w:sz w:val="24"/>
        </w:rPr>
        <w:t>disorder</w:t>
      </w:r>
      <w:proofErr w:type="spellEnd"/>
    </w:p>
    <w:p w:rsidR="00975A34" w:rsidRDefault="00975A34" w:rsidP="00B9784D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ellrutenett"/>
        <w:tblW w:w="0" w:type="auto"/>
        <w:tblLook w:val="04A0"/>
      </w:tblPr>
      <w:tblGrid>
        <w:gridCol w:w="1282"/>
        <w:gridCol w:w="1161"/>
        <w:gridCol w:w="1161"/>
        <w:gridCol w:w="894"/>
        <w:gridCol w:w="1161"/>
      </w:tblGrid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192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6556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1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08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406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2441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8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5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left mean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2</w:t>
            </w:r>
            <w:r w:rsidR="004471E2">
              <w:t>.</w:t>
            </w:r>
            <w:r w:rsidRPr="00975A34">
              <w:t>8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386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5</w:t>
            </w:r>
            <w:r w:rsidR="004471E2">
              <w:t>.</w:t>
            </w:r>
            <w:r w:rsidRPr="00975A34">
              <w:t>39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7</w:t>
            </w:r>
            <w:r w:rsidR="004471E2">
              <w:t>.</w:t>
            </w:r>
            <w:r w:rsidRPr="00975A34">
              <w:t>23E-0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07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235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3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7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405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6561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245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0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509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2448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22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21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5659" w:type="dxa"/>
            <w:gridSpan w:val="5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Faces &gt; Shapes right mean </w:t>
            </w: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4</w:t>
            </w:r>
            <w:r w:rsidR="004471E2">
              <w:t>.</w:t>
            </w:r>
            <w:r w:rsidRPr="00975A34">
              <w:t>213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4949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5</w:t>
            </w:r>
            <w:r w:rsidR="004471E2">
              <w:t>.</w:t>
            </w:r>
            <w:r w:rsidRPr="00975A34">
              <w:t>69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13E-0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09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3817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6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51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691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9229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87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8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780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6064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9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765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left mean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9</w:t>
            </w:r>
            <w:r w:rsidR="004471E2">
              <w:t>.</w:t>
            </w:r>
            <w:r w:rsidRPr="00975A34">
              <w:t>105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515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62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0052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35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409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9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69242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8325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8009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01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1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592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4409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4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0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5659" w:type="dxa"/>
            <w:gridSpan w:val="5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Pos Faces &gt; Shapes right mean </w:t>
            </w: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lastRenderedPageBreak/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9</w:t>
            </w:r>
            <w:r w:rsidR="004471E2">
              <w:t>.</w:t>
            </w:r>
            <w:r w:rsidRPr="00975A34">
              <w:t>07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328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0020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155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66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507668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316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6505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79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2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360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2371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6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873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left mean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1</w:t>
            </w:r>
            <w:r w:rsidR="004471E2">
              <w:t>.</w:t>
            </w:r>
            <w:r w:rsidRPr="00975A34">
              <w:t>98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637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6</w:t>
            </w:r>
            <w:r w:rsidR="004471E2">
              <w:t>.</w:t>
            </w:r>
            <w:r w:rsidRPr="00975A34">
              <w:t>045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5</w:t>
            </w:r>
            <w:r w:rsidR="004471E2">
              <w:t>.</w:t>
            </w:r>
            <w:r w:rsidRPr="00975A34">
              <w:t>00E-08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43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4</w:t>
            </w:r>
            <w:r w:rsidR="004471E2">
              <w:t>.</w:t>
            </w:r>
            <w:r w:rsidRPr="00975A34">
              <w:t>93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9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623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379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82429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75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5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08334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4727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34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73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Faces &gt; Shapes right mean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3</w:t>
            </w:r>
            <w:r w:rsidR="004471E2">
              <w:t>.</w:t>
            </w:r>
            <w:r w:rsidRPr="00975A34">
              <w:t>29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4</w:t>
            </w:r>
            <w:r w:rsidR="004471E2">
              <w:t>.</w:t>
            </w:r>
            <w:r w:rsidRPr="00975A34">
              <w:t>099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5</w:t>
            </w:r>
            <w:r w:rsidR="004471E2">
              <w:t>.</w:t>
            </w:r>
            <w:r w:rsidRPr="00975A34">
              <w:t>68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26E-07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30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5</w:t>
            </w:r>
            <w:r w:rsidR="004471E2">
              <w:t>.</w:t>
            </w:r>
            <w:r w:rsidRPr="00975A34">
              <w:t>556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1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67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50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96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7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44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404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657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52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599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left mean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7753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2877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1</w:t>
            </w:r>
            <w:r w:rsidR="004471E2">
              <w:t>.</w:t>
            </w:r>
            <w:r w:rsidRPr="00975A34">
              <w:t>14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54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274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4</w:t>
            </w:r>
            <w:r w:rsidR="004471E2">
              <w:t>.</w:t>
            </w:r>
            <w:r w:rsidRPr="00975A34">
              <w:t>4563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06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51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  <w:r w:rsidRPr="00975A34">
              <w:rPr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372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1496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91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36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lastRenderedPageBreak/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1336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2028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659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51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DE54C6" w:rsidTr="00975A34">
        <w:trPr>
          <w:trHeight w:val="300"/>
        </w:trPr>
        <w:tc>
          <w:tcPr>
            <w:tcW w:w="4498" w:type="dxa"/>
            <w:gridSpan w:val="4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  <w:proofErr w:type="spellStart"/>
            <w:r w:rsidRPr="00975A34">
              <w:rPr>
                <w:lang w:val="en-US"/>
              </w:rPr>
              <w:t>Amygdala</w:t>
            </w:r>
            <w:proofErr w:type="spellEnd"/>
            <w:r w:rsidRPr="00975A34">
              <w:rPr>
                <w:lang w:val="en-US"/>
              </w:rPr>
              <w:t xml:space="preserve"> </w:t>
            </w:r>
            <w:proofErr w:type="spellStart"/>
            <w:r w:rsidRPr="00975A34">
              <w:rPr>
                <w:lang w:val="en-US"/>
              </w:rPr>
              <w:t>Neg</w:t>
            </w:r>
            <w:proofErr w:type="spellEnd"/>
            <w:r w:rsidRPr="00975A34">
              <w:rPr>
                <w:lang w:val="en-US"/>
              </w:rPr>
              <w:t xml:space="preserve"> &gt; Pos Faces right mean 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Pr>
              <w:rPr>
                <w:lang w:val="en-US"/>
              </w:rPr>
            </w:pPr>
          </w:p>
        </w:tc>
      </w:tr>
      <w:tr w:rsidR="00975A34" w:rsidRPr="00975A34" w:rsidTr="00975A34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975A34" w:rsidRPr="00975A34" w:rsidRDefault="00975A34" w:rsidP="00B9784D">
            <w:proofErr w:type="spellStart"/>
            <w:r w:rsidRPr="00975A34">
              <w:t>Coefficients</w:t>
            </w:r>
            <w:proofErr w:type="spellEnd"/>
            <w:r w:rsidRPr="00975A34">
              <w:t>: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  <w:tc>
          <w:tcPr>
            <w:tcW w:w="894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/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/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proofErr w:type="spellStart"/>
            <w:r w:rsidRPr="00975A34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S.E.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t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P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(</w:t>
            </w:r>
            <w:proofErr w:type="spellStart"/>
            <w:r w:rsidRPr="00975A34">
              <w:t>Intercept</w:t>
            </w:r>
            <w:proofErr w:type="spellEnd"/>
            <w:r w:rsidRPr="00975A34">
              <w:t>)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5</w:t>
            </w:r>
            <w:r w:rsidR="004471E2">
              <w:t>.</w:t>
            </w:r>
            <w:r w:rsidRPr="00975A34">
              <w:t>135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546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2</w:t>
            </w:r>
            <w:r w:rsidR="004471E2">
              <w:t>.</w:t>
            </w:r>
            <w:r w:rsidRPr="00975A34">
              <w:t>017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0472</w:t>
            </w:r>
          </w:p>
        </w:tc>
      </w:tr>
      <w:tr w:rsidR="00975A34" w:rsidRPr="00975A34" w:rsidTr="00975A34">
        <w:trPr>
          <w:trHeight w:val="300"/>
        </w:trPr>
        <w:tc>
          <w:tcPr>
            <w:tcW w:w="1282" w:type="dxa"/>
            <w:noWrap/>
            <w:hideMark/>
          </w:tcPr>
          <w:p w:rsidR="00975A34" w:rsidRPr="00975A34" w:rsidRDefault="00975A34" w:rsidP="00B9784D">
            <w:r w:rsidRPr="00975A34">
              <w:t>BD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-1</w:t>
            </w:r>
            <w:r w:rsidR="004471E2">
              <w:t>.</w:t>
            </w:r>
            <w:r w:rsidRPr="00975A34">
              <w:t>891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3</w:t>
            </w:r>
            <w:r w:rsidR="004471E2">
              <w:t>.</w:t>
            </w:r>
            <w:r w:rsidRPr="00975A34">
              <w:t>452</w:t>
            </w:r>
          </w:p>
        </w:tc>
        <w:tc>
          <w:tcPr>
            <w:tcW w:w="894" w:type="dxa"/>
            <w:noWrap/>
            <w:hideMark/>
          </w:tcPr>
          <w:p w:rsidR="00975A34" w:rsidRPr="00975A34" w:rsidRDefault="00975A34" w:rsidP="00B9784D">
            <w:r w:rsidRPr="00975A34">
              <w:t>-0</w:t>
            </w:r>
            <w:r w:rsidR="004471E2">
              <w:t>.</w:t>
            </w:r>
            <w:r w:rsidRPr="00975A34">
              <w:t>548</w:t>
            </w:r>
          </w:p>
        </w:tc>
        <w:tc>
          <w:tcPr>
            <w:tcW w:w="1161" w:type="dxa"/>
            <w:noWrap/>
            <w:hideMark/>
          </w:tcPr>
          <w:p w:rsidR="00975A34" w:rsidRPr="00975A34" w:rsidRDefault="00975A34" w:rsidP="00B9784D">
            <w:r w:rsidRPr="00975A34">
              <w:t>0</w:t>
            </w:r>
            <w:r w:rsidR="004471E2">
              <w:t>.</w:t>
            </w:r>
            <w:r w:rsidRPr="00975A34">
              <w:t>5855</w:t>
            </w:r>
          </w:p>
        </w:tc>
      </w:tr>
    </w:tbl>
    <w:p w:rsidR="00975A34" w:rsidRDefault="00975A34" w:rsidP="00B9784D">
      <w:pPr>
        <w:spacing w:after="0" w:line="240" w:lineRule="auto"/>
      </w:pPr>
    </w:p>
    <w:p w:rsidR="00975A34" w:rsidRDefault="00975A34" w:rsidP="00B9784D">
      <w:pPr>
        <w:spacing w:after="0" w:line="240" w:lineRule="auto"/>
      </w:pPr>
      <w:r>
        <w:br w:type="page"/>
      </w:r>
    </w:p>
    <w:p w:rsidR="00975A34" w:rsidRPr="004471E2" w:rsidRDefault="00975A34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471E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Polygenic risk score </w:t>
      </w:r>
      <w:proofErr w:type="spellStart"/>
      <w:r w:rsidRPr="004471E2">
        <w:rPr>
          <w:rFonts w:ascii="Times New Roman" w:hAnsi="Times New Roman" w:cs="Times New Roman"/>
          <w:b/>
          <w:sz w:val="24"/>
          <w:lang w:val="en-US"/>
        </w:rPr>
        <w:t>vs</w:t>
      </w:r>
      <w:proofErr w:type="spellEnd"/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="000D03D7" w:rsidRPr="004471E2">
        <w:rPr>
          <w:rFonts w:ascii="Times New Roman" w:hAnsi="Times New Roman" w:cs="Times New Roman"/>
          <w:b/>
          <w:sz w:val="24"/>
          <w:lang w:val="en-US"/>
        </w:rPr>
        <w:t>amygdala</w:t>
      </w:r>
      <w:proofErr w:type="spellEnd"/>
      <w:r w:rsidR="000D03D7" w:rsidRPr="004471E2">
        <w:rPr>
          <w:rFonts w:ascii="Times New Roman" w:hAnsi="Times New Roman" w:cs="Times New Roman"/>
          <w:b/>
          <w:sz w:val="24"/>
          <w:lang w:val="en-US"/>
        </w:rPr>
        <w:t xml:space="preserve"> activation</w:t>
      </w:r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in total sample (N=206)</w:t>
      </w:r>
    </w:p>
    <w:p w:rsidR="00975A34" w:rsidRDefault="00975A34" w:rsidP="00B9784D">
      <w:pPr>
        <w:spacing w:after="0" w:line="240" w:lineRule="auto"/>
        <w:rPr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282"/>
        <w:gridCol w:w="1161"/>
        <w:gridCol w:w="1161"/>
        <w:gridCol w:w="938"/>
        <w:gridCol w:w="947"/>
      </w:tblGrid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157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255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217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829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6503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272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894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372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Faces &gt; Shapes left mean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3</w:t>
            </w:r>
            <w:r w:rsidR="004471E2">
              <w:t>.</w:t>
            </w:r>
            <w:r w:rsidRPr="003D599A">
              <w:t>995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044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13</w:t>
            </w:r>
            <w:r w:rsidR="004471E2">
              <w:t>.</w:t>
            </w:r>
            <w:r w:rsidRPr="003D599A">
              <w:t>40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&lt;2e-1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129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046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07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282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3233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84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45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653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791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202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09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273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5489" w:type="dxa"/>
            <w:gridSpan w:val="5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Faces &gt; Shapes right mean</w:t>
            </w: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4</w:t>
            </w:r>
            <w:r w:rsidR="004471E2">
              <w:t>.</w:t>
            </w:r>
            <w:r w:rsidRPr="003D599A">
              <w:t>901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06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14</w:t>
            </w:r>
            <w:r w:rsidR="004471E2">
              <w:t>.</w:t>
            </w:r>
            <w:r w:rsidRPr="003D599A">
              <w:t>06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&lt;2e-1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266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062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191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235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0411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2065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57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955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35973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2241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498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619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Pos Faces &gt; Shapes left mean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1</w:t>
            </w:r>
            <w:r w:rsidR="004471E2">
              <w:t>.</w:t>
            </w:r>
            <w:r w:rsidRPr="003D599A">
              <w:t>4275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0007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11</w:t>
            </w:r>
            <w:r w:rsidR="004471E2">
              <w:t>.</w:t>
            </w:r>
            <w:r w:rsidRPr="003D599A">
              <w:t>42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&lt;2e-1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7109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0031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70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479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221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24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31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757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2565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41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35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72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Pos Faces &gt; Shapes right mean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lastRenderedPageBreak/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2</w:t>
            </w:r>
            <w:r w:rsidR="004471E2">
              <w:t>.</w:t>
            </w:r>
            <w:r w:rsidRPr="003D599A">
              <w:t>149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9446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12</w:t>
            </w:r>
            <w:r w:rsidR="004471E2">
              <w:t>.</w:t>
            </w:r>
            <w:r w:rsidRPr="003D599A">
              <w:t>862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&lt;2e-1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3135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9469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331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741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1611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246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222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824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191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264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263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793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Faces &gt; Shapes left mean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25</w:t>
            </w:r>
            <w:r w:rsidR="004471E2">
              <w:t>.</w:t>
            </w:r>
            <w:r w:rsidRPr="003D599A">
              <w:t>422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6127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15</w:t>
            </w:r>
            <w:r w:rsidR="004471E2">
              <w:t>.</w:t>
            </w:r>
            <w:r w:rsidRPr="003D599A">
              <w:t>764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&lt;2e-1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418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6166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25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79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070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382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98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922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3344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555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467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641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Faces &gt; Shapes right mean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27</w:t>
            </w:r>
            <w:r w:rsidR="004471E2">
              <w:t>.</w:t>
            </w:r>
            <w:r w:rsidRPr="003D599A">
              <w:t>05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609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16</w:t>
            </w:r>
            <w:r w:rsidR="004471E2">
              <w:t>.</w:t>
            </w:r>
            <w:r w:rsidRPr="003D599A">
              <w:t>81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&lt;2e-1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95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613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5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556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 &gt; Pos Fac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0834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804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116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908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6737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979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936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35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 &gt; Pos Faces left mean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2</w:t>
            </w:r>
            <w:r w:rsidR="004471E2">
              <w:t>.</w:t>
            </w:r>
            <w:r w:rsidRPr="003D599A">
              <w:t>567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257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2</w:t>
            </w:r>
            <w:r w:rsidR="004471E2">
              <w:t>.</w:t>
            </w:r>
            <w:r w:rsidRPr="003D599A">
              <w:t>042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424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84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26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46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1458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 &gt; Pos Fac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4358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61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609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543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lastRenderedPageBreak/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0</w:t>
            </w:r>
            <w:r w:rsidR="004471E2">
              <w:t>.</w:t>
            </w:r>
            <w:r w:rsidRPr="003D599A">
              <w:t>08374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7178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167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245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DE54C6" w:rsidTr="003D599A">
        <w:trPr>
          <w:trHeight w:val="300"/>
        </w:trPr>
        <w:tc>
          <w:tcPr>
            <w:tcW w:w="4542" w:type="dxa"/>
            <w:gridSpan w:val="4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  <w:proofErr w:type="spellStart"/>
            <w:r w:rsidRPr="003D599A">
              <w:rPr>
                <w:lang w:val="en-US"/>
              </w:rPr>
              <w:t>Amygdala</w:t>
            </w:r>
            <w:proofErr w:type="spellEnd"/>
            <w:r w:rsidRPr="003D599A">
              <w:rPr>
                <w:lang w:val="en-US"/>
              </w:rPr>
              <w:t xml:space="preserve"> </w:t>
            </w:r>
            <w:proofErr w:type="spellStart"/>
            <w:r w:rsidRPr="003D599A">
              <w:rPr>
                <w:lang w:val="en-US"/>
              </w:rPr>
              <w:t>Neg</w:t>
            </w:r>
            <w:proofErr w:type="spellEnd"/>
            <w:r w:rsidRPr="003D599A">
              <w:rPr>
                <w:lang w:val="en-US"/>
              </w:rPr>
              <w:t xml:space="preserve">  &gt; Pos Faces right mean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pPr>
              <w:rPr>
                <w:lang w:val="en-US"/>
              </w:rPr>
            </w:pPr>
          </w:p>
        </w:tc>
      </w:tr>
      <w:tr w:rsidR="003D599A" w:rsidRPr="003D599A" w:rsidTr="003D599A">
        <w:trPr>
          <w:trHeight w:val="300"/>
        </w:trPr>
        <w:tc>
          <w:tcPr>
            <w:tcW w:w="2443" w:type="dxa"/>
            <w:gridSpan w:val="2"/>
            <w:noWrap/>
            <w:hideMark/>
          </w:tcPr>
          <w:p w:rsidR="003D599A" w:rsidRPr="003D599A" w:rsidRDefault="003D599A" w:rsidP="00B9784D">
            <w:proofErr w:type="spellStart"/>
            <w:r w:rsidRPr="003D599A">
              <w:t>Coefficients</w:t>
            </w:r>
            <w:proofErr w:type="spellEnd"/>
            <w:r w:rsidRPr="003D599A">
              <w:t>: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/>
        </w:tc>
        <w:tc>
          <w:tcPr>
            <w:tcW w:w="938" w:type="dxa"/>
            <w:noWrap/>
            <w:hideMark/>
          </w:tcPr>
          <w:p w:rsidR="003D599A" w:rsidRPr="003D599A" w:rsidRDefault="003D599A" w:rsidP="00B9784D"/>
        </w:tc>
        <w:tc>
          <w:tcPr>
            <w:tcW w:w="947" w:type="dxa"/>
            <w:noWrap/>
            <w:hideMark/>
          </w:tcPr>
          <w:p w:rsidR="003D599A" w:rsidRPr="003D599A" w:rsidRDefault="003D599A" w:rsidP="00B9784D"/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/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proofErr w:type="spellStart"/>
            <w:r w:rsidRPr="003D599A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S.E.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t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P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(</w:t>
            </w:r>
            <w:proofErr w:type="spellStart"/>
            <w:r w:rsidRPr="003D599A">
              <w:t>Intercept</w:t>
            </w:r>
            <w:proofErr w:type="spellEnd"/>
            <w:r w:rsidRPr="003D599A">
              <w:t>)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2</w:t>
            </w:r>
            <w:r w:rsidR="004471E2">
              <w:t>.</w:t>
            </w:r>
            <w:r w:rsidRPr="003D599A">
              <w:t>752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2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2</w:t>
            </w:r>
            <w:r w:rsidR="004471E2">
              <w:t>.</w:t>
            </w:r>
            <w:r w:rsidRPr="003D599A">
              <w:t>293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0229</w:t>
            </w:r>
          </w:p>
        </w:tc>
      </w:tr>
      <w:tr w:rsidR="003D599A" w:rsidRPr="003D599A" w:rsidTr="003D599A">
        <w:trPr>
          <w:trHeight w:val="300"/>
        </w:trPr>
        <w:tc>
          <w:tcPr>
            <w:tcW w:w="1282" w:type="dxa"/>
            <w:noWrap/>
            <w:hideMark/>
          </w:tcPr>
          <w:p w:rsidR="003D599A" w:rsidRPr="003D599A" w:rsidRDefault="003D599A" w:rsidP="00B9784D">
            <w:r w:rsidRPr="003D599A">
              <w:t>PRGS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579</w:t>
            </w:r>
          </w:p>
        </w:tc>
        <w:tc>
          <w:tcPr>
            <w:tcW w:w="1161" w:type="dxa"/>
            <w:noWrap/>
            <w:hideMark/>
          </w:tcPr>
          <w:p w:rsidR="003D599A" w:rsidRPr="003D599A" w:rsidRDefault="003D599A" w:rsidP="00B9784D">
            <w:r w:rsidRPr="003D599A">
              <w:t>1</w:t>
            </w:r>
            <w:r w:rsidR="004471E2">
              <w:t>.</w:t>
            </w:r>
            <w:r w:rsidRPr="003D599A">
              <w:t>203</w:t>
            </w:r>
          </w:p>
        </w:tc>
        <w:tc>
          <w:tcPr>
            <w:tcW w:w="938" w:type="dxa"/>
            <w:noWrap/>
            <w:hideMark/>
          </w:tcPr>
          <w:p w:rsidR="003D599A" w:rsidRPr="003D599A" w:rsidRDefault="003D599A" w:rsidP="00B9784D">
            <w:r w:rsidRPr="003D599A">
              <w:t>-1</w:t>
            </w:r>
            <w:r w:rsidR="004471E2">
              <w:t>.</w:t>
            </w:r>
            <w:r w:rsidRPr="003D599A">
              <w:t>313</w:t>
            </w:r>
          </w:p>
        </w:tc>
        <w:tc>
          <w:tcPr>
            <w:tcW w:w="947" w:type="dxa"/>
            <w:noWrap/>
            <w:hideMark/>
          </w:tcPr>
          <w:p w:rsidR="003D599A" w:rsidRPr="003D599A" w:rsidRDefault="003D599A" w:rsidP="00B9784D">
            <w:r w:rsidRPr="003D599A">
              <w:t>0</w:t>
            </w:r>
            <w:r w:rsidR="004471E2">
              <w:t>.</w:t>
            </w:r>
            <w:r w:rsidRPr="003D599A">
              <w:t>1908</w:t>
            </w:r>
          </w:p>
        </w:tc>
      </w:tr>
    </w:tbl>
    <w:p w:rsidR="003D599A" w:rsidRDefault="003D599A" w:rsidP="00B9784D">
      <w:pPr>
        <w:spacing w:after="0" w:line="240" w:lineRule="auto"/>
        <w:rPr>
          <w:lang w:val="en-US"/>
        </w:rPr>
      </w:pPr>
    </w:p>
    <w:p w:rsidR="00975A34" w:rsidRDefault="00975A34" w:rsidP="00B9784D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975A34" w:rsidRPr="004471E2" w:rsidRDefault="00975A34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471E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Polygenic risk score </w:t>
      </w:r>
      <w:proofErr w:type="spellStart"/>
      <w:r w:rsidRPr="004471E2">
        <w:rPr>
          <w:rFonts w:ascii="Times New Roman" w:hAnsi="Times New Roman" w:cs="Times New Roman"/>
          <w:b/>
          <w:sz w:val="24"/>
          <w:lang w:val="en-US"/>
        </w:rPr>
        <w:t>vs</w:t>
      </w:r>
      <w:proofErr w:type="spellEnd"/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="000D03D7" w:rsidRPr="004471E2">
        <w:rPr>
          <w:rFonts w:ascii="Times New Roman" w:hAnsi="Times New Roman" w:cs="Times New Roman"/>
          <w:b/>
          <w:sz w:val="24"/>
          <w:lang w:val="en-US"/>
        </w:rPr>
        <w:t>amygdala</w:t>
      </w:r>
      <w:proofErr w:type="spellEnd"/>
      <w:r w:rsidR="000D03D7" w:rsidRPr="004471E2">
        <w:rPr>
          <w:rFonts w:ascii="Times New Roman" w:hAnsi="Times New Roman" w:cs="Times New Roman"/>
          <w:b/>
          <w:sz w:val="24"/>
          <w:lang w:val="en-US"/>
        </w:rPr>
        <w:t xml:space="preserve"> activation</w:t>
      </w:r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in bipolar disorder sample (N=85)</w:t>
      </w:r>
    </w:p>
    <w:p w:rsidR="003D599A" w:rsidRDefault="003D599A" w:rsidP="00B9784D">
      <w:pPr>
        <w:spacing w:after="0" w:line="240" w:lineRule="auto"/>
        <w:rPr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282"/>
        <w:gridCol w:w="1117"/>
        <w:gridCol w:w="1161"/>
        <w:gridCol w:w="895"/>
        <w:gridCol w:w="1113"/>
      </w:tblGrid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0528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243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42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672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1593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2666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258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212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Faces &gt; Shapes left mean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14</w:t>
            </w:r>
            <w:r w:rsidR="004471E2">
              <w:t>.</w:t>
            </w:r>
            <w:r w:rsidRPr="0086218B">
              <w:t>89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82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8</w:t>
            </w:r>
            <w:r w:rsidR="004471E2">
              <w:t>.</w:t>
            </w:r>
            <w:r w:rsidRPr="0086218B">
              <w:t>181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2</w:t>
            </w:r>
            <w:r w:rsidR="004471E2">
              <w:t>.</w:t>
            </w:r>
            <w:r w:rsidRPr="0086218B">
              <w:t>83E-12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2</w:t>
            </w:r>
            <w:r w:rsidR="004471E2">
              <w:t>.</w:t>
            </w:r>
            <w:r w:rsidRPr="0086218B">
              <w:t>51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85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35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79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01886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2956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46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885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08979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3198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68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498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5568" w:type="dxa"/>
            <w:gridSpan w:val="5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Faces &gt; Shapes right mean</w:t>
            </w: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15</w:t>
            </w:r>
            <w:r w:rsidR="004471E2">
              <w:t>.</w:t>
            </w:r>
            <w:r w:rsidRPr="0086218B">
              <w:t>647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91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8</w:t>
            </w:r>
            <w:r w:rsidR="004471E2">
              <w:t>.</w:t>
            </w:r>
            <w:r w:rsidRPr="0086218B">
              <w:t>176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2</w:t>
            </w:r>
            <w:r w:rsidR="004471E2">
              <w:t>.</w:t>
            </w:r>
            <w:r w:rsidRPr="0086218B">
              <w:t>91E-12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646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95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844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401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12931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3129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98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328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08317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337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622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536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Pos Faces &gt; Shapes left mean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9</w:t>
            </w:r>
            <w:r w:rsidR="004471E2">
              <w:t>.</w:t>
            </w:r>
            <w:r w:rsidRPr="0086218B">
              <w:t>679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72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5</w:t>
            </w:r>
            <w:r w:rsidR="004471E2">
              <w:t>.</w:t>
            </w:r>
            <w:r w:rsidRPr="0086218B">
              <w:t>61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2</w:t>
            </w:r>
            <w:r w:rsidR="004471E2">
              <w:t>.</w:t>
            </w:r>
            <w:r w:rsidRPr="0086218B">
              <w:t>55E-07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577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756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898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372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15795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2142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301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97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0823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2369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666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507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Pos Faces &gt; Shapes right mean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lastRenderedPageBreak/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10</w:t>
            </w:r>
            <w:r w:rsidR="004471E2">
              <w:t>.</w:t>
            </w:r>
            <w:r w:rsidRPr="0086218B">
              <w:t>048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57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6</w:t>
            </w:r>
            <w:r w:rsidR="004471E2">
              <w:t>.</w:t>
            </w:r>
            <w:r w:rsidRPr="0086218B">
              <w:t>382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9</w:t>
            </w:r>
            <w:r w:rsidR="004471E2">
              <w:t>.</w:t>
            </w:r>
            <w:r w:rsidRPr="0086218B">
              <w:t>46E-09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144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60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713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478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05414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219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444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658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04655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2417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37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709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Faces &gt; Shapes left mean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24.572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2.707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9.076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4.6e-14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.936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2.758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.339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.735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08372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3343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627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532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0020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35921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01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988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Faces &gt; Shapes right mean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25</w:t>
            </w:r>
            <w:r w:rsidR="004471E2">
              <w:t>.</w:t>
            </w:r>
            <w:r w:rsidRPr="0086218B">
              <w:t>6951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2</w:t>
            </w:r>
            <w:r w:rsidR="004471E2">
              <w:t>.</w:t>
            </w:r>
            <w:r w:rsidRPr="0086218B">
              <w:t>9831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8</w:t>
            </w:r>
            <w:r w:rsidR="004471E2">
              <w:t>.</w:t>
            </w:r>
            <w:r w:rsidRPr="0086218B">
              <w:t>614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3</w:t>
            </w:r>
            <w:r w:rsidR="004471E2">
              <w:t>.</w:t>
            </w:r>
            <w:r w:rsidRPr="0086218B">
              <w:t>87E-13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502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3</w:t>
            </w:r>
            <w:r w:rsidR="004471E2">
              <w:t>.</w:t>
            </w:r>
            <w:r w:rsidRPr="0086218B">
              <w:t>0388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16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869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 &gt; Pos Fac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428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338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067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289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1704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363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25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215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 &gt; Pos Faces left mean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5</w:t>
            </w:r>
            <w:r w:rsidR="004471E2">
              <w:t>.</w:t>
            </w:r>
            <w:r w:rsidRPr="0086218B">
              <w:t>213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2</w:t>
            </w:r>
            <w:r w:rsidR="004471E2">
              <w:t>.</w:t>
            </w:r>
            <w:r w:rsidRPr="0086218B">
              <w:t>289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2</w:t>
            </w:r>
            <w:r w:rsidR="004471E2">
              <w:t>.</w:t>
            </w:r>
            <w:r w:rsidRPr="0086218B">
              <w:t>277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0253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4</w:t>
            </w:r>
            <w:r w:rsidR="004471E2">
              <w:t>.</w:t>
            </w:r>
            <w:r w:rsidRPr="0086218B">
              <w:t>09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2</w:t>
            </w:r>
            <w:r w:rsidR="004471E2">
              <w:t>.</w:t>
            </w:r>
            <w:r w:rsidRPr="0086218B">
              <w:t>332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754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0831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 &gt; Pos Fac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432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088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316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92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lastRenderedPageBreak/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0</w:t>
            </w:r>
            <w:r w:rsidR="004471E2">
              <w:t>.</w:t>
            </w:r>
            <w:r w:rsidRPr="0086218B">
              <w:t>1367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109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233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221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/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DE54C6" w:rsidTr="0086218B">
        <w:trPr>
          <w:trHeight w:val="300"/>
        </w:trPr>
        <w:tc>
          <w:tcPr>
            <w:tcW w:w="4455" w:type="dxa"/>
            <w:gridSpan w:val="4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  <w:proofErr w:type="spellStart"/>
            <w:r w:rsidRPr="0086218B">
              <w:rPr>
                <w:lang w:val="en-US"/>
              </w:rPr>
              <w:t>Amygdala</w:t>
            </w:r>
            <w:proofErr w:type="spellEnd"/>
            <w:r w:rsidRPr="0086218B">
              <w:rPr>
                <w:lang w:val="en-US"/>
              </w:rPr>
              <w:t xml:space="preserve"> </w:t>
            </w:r>
            <w:proofErr w:type="spellStart"/>
            <w:r w:rsidRPr="0086218B">
              <w:rPr>
                <w:lang w:val="en-US"/>
              </w:rPr>
              <w:t>Neg</w:t>
            </w:r>
            <w:proofErr w:type="spellEnd"/>
            <w:r w:rsidRPr="0086218B">
              <w:rPr>
                <w:lang w:val="en-US"/>
              </w:rPr>
              <w:t xml:space="preserve">  &gt; Pos Faces right mean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pPr>
              <w:rPr>
                <w:lang w:val="en-US"/>
              </w:rPr>
            </w:pPr>
          </w:p>
        </w:tc>
      </w:tr>
      <w:tr w:rsidR="0086218B" w:rsidRPr="0086218B" w:rsidTr="0086218B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86218B" w:rsidRPr="0086218B" w:rsidRDefault="0086218B" w:rsidP="00B9784D">
            <w:proofErr w:type="spellStart"/>
            <w:r w:rsidRPr="0086218B">
              <w:t>Coefficients</w:t>
            </w:r>
            <w:proofErr w:type="spellEnd"/>
            <w:r w:rsidRPr="0086218B">
              <w:t>: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/>
        </w:tc>
        <w:tc>
          <w:tcPr>
            <w:tcW w:w="895" w:type="dxa"/>
            <w:noWrap/>
            <w:hideMark/>
          </w:tcPr>
          <w:p w:rsidR="0086218B" w:rsidRPr="0086218B" w:rsidRDefault="0086218B" w:rsidP="00B9784D"/>
        </w:tc>
        <w:tc>
          <w:tcPr>
            <w:tcW w:w="1113" w:type="dxa"/>
            <w:noWrap/>
            <w:hideMark/>
          </w:tcPr>
          <w:p w:rsidR="0086218B" w:rsidRPr="0086218B" w:rsidRDefault="0086218B" w:rsidP="00B9784D"/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/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proofErr w:type="spellStart"/>
            <w:r w:rsidRPr="0086218B">
              <w:t>Estimate</w:t>
            </w:r>
            <w:proofErr w:type="spellEnd"/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S.E.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t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P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(</w:t>
            </w:r>
            <w:proofErr w:type="spellStart"/>
            <w:r w:rsidRPr="0086218B">
              <w:t>Intercept</w:t>
            </w:r>
            <w:proofErr w:type="spellEnd"/>
            <w:r w:rsidRPr="0086218B">
              <w:t>)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5</w:t>
            </w:r>
            <w:r w:rsidR="004471E2">
              <w:t>.</w:t>
            </w:r>
            <w:r w:rsidRPr="0086218B">
              <w:t>598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8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3</w:t>
            </w:r>
            <w:r w:rsidR="004471E2">
              <w:t>.</w:t>
            </w:r>
            <w:r w:rsidRPr="0086218B">
              <w:t>043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00313</w:t>
            </w:r>
          </w:p>
        </w:tc>
      </w:tr>
      <w:tr w:rsidR="0086218B" w:rsidRPr="0086218B" w:rsidTr="0086218B">
        <w:trPr>
          <w:trHeight w:val="300"/>
        </w:trPr>
        <w:tc>
          <w:tcPr>
            <w:tcW w:w="1282" w:type="dxa"/>
            <w:noWrap/>
            <w:hideMark/>
          </w:tcPr>
          <w:p w:rsidR="0086218B" w:rsidRPr="0086218B" w:rsidRDefault="0086218B" w:rsidP="00B9784D">
            <w:r w:rsidRPr="0086218B">
              <w:t>PGRS</w:t>
            </w:r>
          </w:p>
        </w:tc>
        <w:tc>
          <w:tcPr>
            <w:tcW w:w="1117" w:type="dxa"/>
            <w:noWrap/>
            <w:hideMark/>
          </w:tcPr>
          <w:p w:rsidR="0086218B" w:rsidRPr="0086218B" w:rsidRDefault="0086218B" w:rsidP="00B9784D">
            <w:r w:rsidRPr="0086218B">
              <w:t>-2</w:t>
            </w:r>
            <w:r w:rsidR="004471E2">
              <w:t>.</w:t>
            </w:r>
            <w:r w:rsidRPr="0086218B">
              <w:t>789</w:t>
            </w:r>
          </w:p>
        </w:tc>
        <w:tc>
          <w:tcPr>
            <w:tcW w:w="1161" w:type="dxa"/>
            <w:noWrap/>
            <w:hideMark/>
          </w:tcPr>
          <w:p w:rsidR="0086218B" w:rsidRPr="0086218B" w:rsidRDefault="0086218B" w:rsidP="00B9784D">
            <w:r w:rsidRPr="0086218B">
              <w:t>1</w:t>
            </w:r>
            <w:r w:rsidR="004471E2">
              <w:t>.</w:t>
            </w:r>
            <w:r w:rsidRPr="0086218B">
              <w:t>874</w:t>
            </w:r>
          </w:p>
        </w:tc>
        <w:tc>
          <w:tcPr>
            <w:tcW w:w="895" w:type="dxa"/>
            <w:noWrap/>
            <w:hideMark/>
          </w:tcPr>
          <w:p w:rsidR="0086218B" w:rsidRPr="0086218B" w:rsidRDefault="0086218B" w:rsidP="00B9784D">
            <w:r w:rsidRPr="0086218B">
              <w:t>-1</w:t>
            </w:r>
            <w:r w:rsidR="004471E2">
              <w:t>.</w:t>
            </w:r>
            <w:r w:rsidRPr="0086218B">
              <w:t>488</w:t>
            </w:r>
          </w:p>
        </w:tc>
        <w:tc>
          <w:tcPr>
            <w:tcW w:w="1113" w:type="dxa"/>
            <w:noWrap/>
            <w:hideMark/>
          </w:tcPr>
          <w:p w:rsidR="0086218B" w:rsidRPr="0086218B" w:rsidRDefault="0086218B" w:rsidP="00B9784D">
            <w:r w:rsidRPr="0086218B">
              <w:t>0</w:t>
            </w:r>
            <w:r w:rsidR="004471E2">
              <w:t>.</w:t>
            </w:r>
            <w:r w:rsidRPr="0086218B">
              <w:t>14041</w:t>
            </w:r>
          </w:p>
        </w:tc>
      </w:tr>
    </w:tbl>
    <w:p w:rsidR="0086218B" w:rsidRDefault="0086218B" w:rsidP="00B9784D">
      <w:pPr>
        <w:spacing w:after="0" w:line="240" w:lineRule="auto"/>
        <w:rPr>
          <w:lang w:val="en-US"/>
        </w:rPr>
      </w:pPr>
    </w:p>
    <w:p w:rsidR="00975A34" w:rsidRDefault="00975A34" w:rsidP="00B9784D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975A34" w:rsidRPr="004471E2" w:rsidRDefault="00975A34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471E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Polygenic risk score </w:t>
      </w:r>
      <w:proofErr w:type="spellStart"/>
      <w:r w:rsidRPr="004471E2">
        <w:rPr>
          <w:rFonts w:ascii="Times New Roman" w:hAnsi="Times New Roman" w:cs="Times New Roman"/>
          <w:b/>
          <w:sz w:val="24"/>
          <w:lang w:val="en-US"/>
        </w:rPr>
        <w:t>vs</w:t>
      </w:r>
      <w:proofErr w:type="spellEnd"/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="000D03D7" w:rsidRPr="004471E2">
        <w:rPr>
          <w:rFonts w:ascii="Times New Roman" w:hAnsi="Times New Roman" w:cs="Times New Roman"/>
          <w:b/>
          <w:sz w:val="24"/>
          <w:lang w:val="en-US"/>
        </w:rPr>
        <w:t>amygdala</w:t>
      </w:r>
      <w:proofErr w:type="spellEnd"/>
      <w:r w:rsidR="000D03D7" w:rsidRPr="004471E2">
        <w:rPr>
          <w:rFonts w:ascii="Times New Roman" w:hAnsi="Times New Roman" w:cs="Times New Roman"/>
          <w:b/>
          <w:sz w:val="24"/>
          <w:lang w:val="en-US"/>
        </w:rPr>
        <w:t xml:space="preserve"> activation</w:t>
      </w:r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in healthy controls sample (N=121)</w:t>
      </w:r>
    </w:p>
    <w:p w:rsidR="00975A34" w:rsidRDefault="00975A34" w:rsidP="00B9784D">
      <w:pPr>
        <w:spacing w:after="0" w:line="240" w:lineRule="auto"/>
        <w:rPr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282"/>
        <w:gridCol w:w="1117"/>
        <w:gridCol w:w="1050"/>
        <w:gridCol w:w="938"/>
        <w:gridCol w:w="947"/>
      </w:tblGrid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03606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9313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387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699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01968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9234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213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832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Faces &gt; Shapes left mean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13</w:t>
            </w:r>
            <w:r w:rsidR="004471E2">
              <w:t>.</w:t>
            </w:r>
            <w:r w:rsidRPr="00CE05B4">
              <w:t>7798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32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10</w:t>
            </w:r>
            <w:r w:rsidR="004471E2">
              <w:t>.</w:t>
            </w:r>
            <w:r w:rsidRPr="00CE05B4">
              <w:t>439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&lt;2e-1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4258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3087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325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74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06814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835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771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442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08906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76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017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311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5334" w:type="dxa"/>
            <w:gridSpan w:val="5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Faces &gt; Shapes right mean</w:t>
            </w: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14</w:t>
            </w:r>
            <w:r w:rsidR="004471E2">
              <w:t>.</w:t>
            </w:r>
            <w:r w:rsidRPr="00CE05B4">
              <w:t>456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302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11</w:t>
            </w:r>
            <w:r w:rsidR="004471E2">
              <w:t>.</w:t>
            </w:r>
            <w:r w:rsidRPr="00CE05B4">
              <w:t>106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&lt;2e-1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245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291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965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337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7619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703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876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383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4481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629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519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605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Pos Faces &gt; Shapes left mean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12</w:t>
            </w:r>
            <w:r w:rsidR="004471E2">
              <w:t>.</w:t>
            </w:r>
            <w:r w:rsidRPr="00CE05B4">
              <w:t>4773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2746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9</w:t>
            </w:r>
            <w:r w:rsidR="004471E2">
              <w:t>.</w:t>
            </w:r>
            <w:r w:rsidRPr="00CE05B4">
              <w:t>789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&lt;2e-1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6822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2637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54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59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14149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9066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561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121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4656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989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518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605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Pos Faces &gt; Shapes right mean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lastRenderedPageBreak/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13</w:t>
            </w:r>
            <w:r w:rsidR="004471E2">
              <w:t>.</w:t>
            </w:r>
            <w:r w:rsidRPr="00CE05B4">
              <w:t>4833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2292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10</w:t>
            </w:r>
            <w:r w:rsidR="004471E2">
              <w:t>.</w:t>
            </w:r>
            <w:r w:rsidRPr="00CE05B4">
              <w:t>969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&lt;2e-1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4338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2188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356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723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Faces &gt; Shap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2269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9469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24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811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1417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9389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151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88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Faces &gt; Shapes left mean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26</w:t>
            </w:r>
            <w:r w:rsidR="004471E2">
              <w:t>.</w:t>
            </w:r>
            <w:r w:rsidRPr="00CE05B4">
              <w:t>257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2</w:t>
            </w:r>
            <w:r w:rsidR="004471E2">
              <w:t>.</w:t>
            </w:r>
            <w:r w:rsidRPr="00CE05B4">
              <w:t>1113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12</w:t>
            </w:r>
            <w:r w:rsidR="004471E2">
              <w:t>.</w:t>
            </w:r>
            <w:r w:rsidRPr="00CE05B4">
              <w:t>436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&lt;2e-1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2565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2</w:t>
            </w:r>
            <w:r w:rsidR="004471E2">
              <w:t>.</w:t>
            </w:r>
            <w:r w:rsidRPr="00CE05B4">
              <w:t>0933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123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903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4132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427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49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625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02986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355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357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721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Faces &gt; Shapes right mean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27</w:t>
            </w:r>
            <w:r w:rsidR="004471E2">
              <w:t>.</w:t>
            </w:r>
            <w:r w:rsidRPr="00CE05B4">
              <w:t>9398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9214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14</w:t>
            </w:r>
            <w:r w:rsidR="004471E2">
              <w:t>.</w:t>
            </w:r>
            <w:r w:rsidRPr="00CE05B4">
              <w:t>541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&lt;2e-1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8117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9051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426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671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&gt; Pos Faces lef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08937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41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063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29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04426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338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531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597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&gt; Pos Faces left mean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303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509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863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39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108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496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741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4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&gt; Pos Faces right </w:t>
            </w:r>
            <w:proofErr w:type="spellStart"/>
            <w:r w:rsidR="008D17F2">
              <w:rPr>
                <w:lang w:val="en-US"/>
              </w:rPr>
              <w:t>eigenvalue</w:t>
            </w:r>
            <w:proofErr w:type="spellEnd"/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16945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9853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72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881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lastRenderedPageBreak/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0</w:t>
            </w:r>
            <w:r w:rsidR="004471E2">
              <w:t>.</w:t>
            </w:r>
            <w:r w:rsidRPr="00CE05B4">
              <w:t>10975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0977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123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2635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/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DE54C6" w:rsidTr="00CE05B4">
        <w:trPr>
          <w:trHeight w:val="300"/>
        </w:trPr>
        <w:tc>
          <w:tcPr>
            <w:tcW w:w="4387" w:type="dxa"/>
            <w:gridSpan w:val="4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  <w:proofErr w:type="spellStart"/>
            <w:r w:rsidRPr="00CE05B4">
              <w:rPr>
                <w:lang w:val="en-US"/>
              </w:rPr>
              <w:t>Amygdala</w:t>
            </w:r>
            <w:proofErr w:type="spellEnd"/>
            <w:r w:rsidRPr="00CE05B4">
              <w:rPr>
                <w:lang w:val="en-US"/>
              </w:rPr>
              <w:t xml:space="preserve"> </w:t>
            </w:r>
            <w:proofErr w:type="spellStart"/>
            <w:r w:rsidRPr="00CE05B4">
              <w:rPr>
                <w:lang w:val="en-US"/>
              </w:rPr>
              <w:t>Neg</w:t>
            </w:r>
            <w:proofErr w:type="spellEnd"/>
            <w:r w:rsidRPr="00CE05B4">
              <w:rPr>
                <w:lang w:val="en-US"/>
              </w:rPr>
              <w:t xml:space="preserve"> &gt; Pos Faces right mean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pPr>
              <w:rPr>
                <w:lang w:val="en-US"/>
              </w:rPr>
            </w:pPr>
          </w:p>
        </w:tc>
      </w:tr>
      <w:tr w:rsidR="00CE05B4" w:rsidRPr="00CE05B4" w:rsidTr="00CE05B4">
        <w:trPr>
          <w:trHeight w:val="300"/>
        </w:trPr>
        <w:tc>
          <w:tcPr>
            <w:tcW w:w="2399" w:type="dxa"/>
            <w:gridSpan w:val="2"/>
            <w:noWrap/>
            <w:hideMark/>
          </w:tcPr>
          <w:p w:rsidR="00CE05B4" w:rsidRPr="00CE05B4" w:rsidRDefault="00CE05B4" w:rsidP="00B9784D">
            <w:proofErr w:type="spellStart"/>
            <w:r w:rsidRPr="00CE05B4">
              <w:t>Coefficients</w:t>
            </w:r>
            <w:proofErr w:type="spellEnd"/>
            <w:r w:rsidRPr="00CE05B4">
              <w:t>: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/>
        </w:tc>
        <w:tc>
          <w:tcPr>
            <w:tcW w:w="938" w:type="dxa"/>
            <w:noWrap/>
            <w:hideMark/>
          </w:tcPr>
          <w:p w:rsidR="00CE05B4" w:rsidRPr="00CE05B4" w:rsidRDefault="00CE05B4" w:rsidP="00B9784D"/>
        </w:tc>
        <w:tc>
          <w:tcPr>
            <w:tcW w:w="947" w:type="dxa"/>
            <w:noWrap/>
            <w:hideMark/>
          </w:tcPr>
          <w:p w:rsidR="00CE05B4" w:rsidRPr="00CE05B4" w:rsidRDefault="00CE05B4" w:rsidP="00B9784D"/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/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proofErr w:type="spellStart"/>
            <w:r w:rsidRPr="00CE05B4">
              <w:t>Estimate</w:t>
            </w:r>
            <w:proofErr w:type="spellEnd"/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S.E.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t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P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(</w:t>
            </w:r>
            <w:proofErr w:type="spellStart"/>
            <w:r w:rsidRPr="00CE05B4">
              <w:t>Intercept</w:t>
            </w:r>
            <w:proofErr w:type="spellEnd"/>
            <w:r w:rsidRPr="00CE05B4">
              <w:t>)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9731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649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59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556</w:t>
            </w:r>
          </w:p>
        </w:tc>
      </w:tr>
      <w:tr w:rsidR="00CE05B4" w:rsidRPr="00CE05B4" w:rsidTr="00CE05B4">
        <w:trPr>
          <w:trHeight w:val="300"/>
        </w:trPr>
        <w:tc>
          <w:tcPr>
            <w:tcW w:w="1282" w:type="dxa"/>
            <w:noWrap/>
            <w:hideMark/>
          </w:tcPr>
          <w:p w:rsidR="00CE05B4" w:rsidRPr="00CE05B4" w:rsidRDefault="00CE05B4" w:rsidP="00B9784D">
            <w:r w:rsidRPr="00CE05B4">
              <w:t>PGRS</w:t>
            </w:r>
          </w:p>
        </w:tc>
        <w:tc>
          <w:tcPr>
            <w:tcW w:w="1117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6793</w:t>
            </w:r>
          </w:p>
        </w:tc>
        <w:tc>
          <w:tcPr>
            <w:tcW w:w="1050" w:type="dxa"/>
            <w:noWrap/>
            <w:hideMark/>
          </w:tcPr>
          <w:p w:rsidR="00CE05B4" w:rsidRPr="00CE05B4" w:rsidRDefault="00CE05B4" w:rsidP="00B9784D">
            <w:r w:rsidRPr="00CE05B4">
              <w:t>1</w:t>
            </w:r>
            <w:r w:rsidR="004471E2">
              <w:t>.</w:t>
            </w:r>
            <w:r w:rsidRPr="00CE05B4">
              <w:t>6349</w:t>
            </w:r>
          </w:p>
        </w:tc>
        <w:tc>
          <w:tcPr>
            <w:tcW w:w="938" w:type="dxa"/>
            <w:noWrap/>
            <w:hideMark/>
          </w:tcPr>
          <w:p w:rsidR="00CE05B4" w:rsidRPr="00CE05B4" w:rsidRDefault="00CE05B4" w:rsidP="00B9784D">
            <w:r w:rsidRPr="00CE05B4">
              <w:t>-1</w:t>
            </w:r>
            <w:r w:rsidR="004471E2">
              <w:t>.</w:t>
            </w:r>
            <w:r w:rsidRPr="00CE05B4">
              <w:t>027</w:t>
            </w:r>
          </w:p>
        </w:tc>
        <w:tc>
          <w:tcPr>
            <w:tcW w:w="947" w:type="dxa"/>
            <w:noWrap/>
            <w:hideMark/>
          </w:tcPr>
          <w:p w:rsidR="00CE05B4" w:rsidRPr="00CE05B4" w:rsidRDefault="00CE05B4" w:rsidP="00B9784D">
            <w:r w:rsidRPr="00CE05B4">
              <w:t>0</w:t>
            </w:r>
            <w:r w:rsidR="004471E2">
              <w:t>.</w:t>
            </w:r>
            <w:r w:rsidRPr="00CE05B4">
              <w:t>306</w:t>
            </w:r>
          </w:p>
        </w:tc>
      </w:tr>
    </w:tbl>
    <w:p w:rsidR="0086218B" w:rsidRDefault="0086218B" w:rsidP="00B9784D">
      <w:pPr>
        <w:spacing w:after="0" w:line="240" w:lineRule="auto"/>
        <w:rPr>
          <w:lang w:val="en-US"/>
        </w:rPr>
      </w:pPr>
    </w:p>
    <w:p w:rsidR="00F26FF1" w:rsidRDefault="00F26FF1" w:rsidP="00B9784D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F26FF1" w:rsidRPr="004471E2" w:rsidRDefault="00F26FF1" w:rsidP="00B9784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471E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Mean </w:t>
      </w:r>
      <w:proofErr w:type="spellStart"/>
      <w:r w:rsidRPr="004471E2">
        <w:rPr>
          <w:rFonts w:ascii="Times New Roman" w:hAnsi="Times New Roman" w:cs="Times New Roman"/>
          <w:b/>
          <w:sz w:val="24"/>
          <w:lang w:val="en-US"/>
        </w:rPr>
        <w:t>amygdala</w:t>
      </w:r>
      <w:proofErr w:type="spellEnd"/>
      <w:r w:rsidRPr="004471E2">
        <w:rPr>
          <w:rFonts w:ascii="Times New Roman" w:hAnsi="Times New Roman" w:cs="Times New Roman"/>
          <w:b/>
          <w:sz w:val="24"/>
          <w:lang w:val="en-US"/>
        </w:rPr>
        <w:t xml:space="preserve"> activation across diagnostic groups</w:t>
      </w:r>
    </w:p>
    <w:p w:rsidR="00F26FF1" w:rsidRDefault="00F26FF1" w:rsidP="00B9784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078"/>
        <w:gridCol w:w="1161"/>
        <w:gridCol w:w="4771"/>
      </w:tblGrid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598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2436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192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5486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5276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5318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321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0029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321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0029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07656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0131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589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124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804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298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603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421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645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8068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645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8068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7992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47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914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8833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4052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069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0519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0054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50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5285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50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5285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066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989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225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299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132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7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887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094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123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lastRenderedPageBreak/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045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328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045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328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5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800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634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910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5749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691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5215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6935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3231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726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3558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726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3558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057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5459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lef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5852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077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9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0514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7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572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758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8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905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413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034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lef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413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034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265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5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9838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240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978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832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9324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8151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5597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221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7465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221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7465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46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817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lastRenderedPageBreak/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righ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776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968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9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7785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470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715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2418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969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068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Pos Faces &gt; Shapes righ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969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068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726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559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956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1500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16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7367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2184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2195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198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1695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198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1695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73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7042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174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318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856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26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7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362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4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4046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0596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734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lef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0596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734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064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704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2962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2149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796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7628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62532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0843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4726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0538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lastRenderedPageBreak/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4726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0538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842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7069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5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002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2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933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91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7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946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8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809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4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790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8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014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484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Faces &gt; Shapes righ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8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014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484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5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526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7728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1043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8877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5085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72898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5835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5853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805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041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lef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805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041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94467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8507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lef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00402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8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7993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753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249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9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8455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520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2321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378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lef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523213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378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5337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45508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0366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95122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723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0116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30334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65947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475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368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right </w:t>
            </w:r>
            <w:proofErr w:type="spellStart"/>
            <w:r w:rsidR="008D17F2">
              <w:rPr>
                <w:rFonts w:cs="Times New Roman"/>
                <w:lang w:val="en-US"/>
              </w:rPr>
              <w:t>eigenvalue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-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475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63689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0447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0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9635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DE54C6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&gt; Shapes right mean  VS  diagnosi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1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3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244869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806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2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5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135385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5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5634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BDNO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0378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27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2977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HC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0758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7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854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</w:p>
        </w:tc>
      </w:tr>
      <w:tr w:rsidR="00F26FF1" w:rsidRPr="00F634B1" w:rsidTr="00F26FF1">
        <w:trPr>
          <w:trHeight w:val="300"/>
        </w:trPr>
        <w:tc>
          <w:tcPr>
            <w:tcW w:w="7010" w:type="dxa"/>
            <w:gridSpan w:val="3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  <w:r w:rsidRPr="00F26FF1">
              <w:rPr>
                <w:rFonts w:cs="Times New Roman"/>
                <w:lang w:val="en-US"/>
              </w:rPr>
              <w:t xml:space="preserve">Means of </w:t>
            </w:r>
            <w:proofErr w:type="spellStart"/>
            <w:r w:rsidRPr="00F26FF1">
              <w:rPr>
                <w:rFonts w:cs="Times New Roman"/>
                <w:lang w:val="en-US"/>
              </w:rPr>
              <w:t>amygdala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F26FF1">
              <w:rPr>
                <w:rFonts w:cs="Times New Roman"/>
                <w:lang w:val="en-US"/>
              </w:rPr>
              <w:t>Neg</w:t>
            </w:r>
            <w:proofErr w:type="spellEnd"/>
            <w:r w:rsidRPr="00F26FF1">
              <w:rPr>
                <w:rFonts w:cs="Times New Roman"/>
                <w:lang w:val="en-US"/>
              </w:rPr>
              <w:t xml:space="preserve"> &gt; Pos Faces right mean  VS  case-control status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proofErr w:type="spellStart"/>
            <w:r w:rsidRPr="00F26FF1">
              <w:rPr>
                <w:rFonts w:cs="Times New Roman"/>
              </w:rPr>
              <w:t>Mean</w:t>
            </w:r>
            <w:proofErr w:type="spellEnd"/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S.D.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ontrol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07581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7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78541</w:t>
            </w:r>
          </w:p>
        </w:tc>
      </w:tr>
      <w:tr w:rsidR="00F26FF1" w:rsidRPr="00F26FF1" w:rsidTr="00F26FF1">
        <w:trPr>
          <w:trHeight w:val="300"/>
        </w:trPr>
        <w:tc>
          <w:tcPr>
            <w:tcW w:w="1078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Cases</w:t>
            </w:r>
          </w:p>
        </w:tc>
        <w:tc>
          <w:tcPr>
            <w:tcW w:w="116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4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807418</w:t>
            </w:r>
          </w:p>
        </w:tc>
        <w:tc>
          <w:tcPr>
            <w:tcW w:w="4771" w:type="dxa"/>
            <w:noWrap/>
            <w:hideMark/>
          </w:tcPr>
          <w:p w:rsidR="00F26FF1" w:rsidRPr="00F26FF1" w:rsidRDefault="00F26FF1" w:rsidP="00B9784D">
            <w:pPr>
              <w:rPr>
                <w:rFonts w:cs="Times New Roman"/>
              </w:rPr>
            </w:pPr>
            <w:r w:rsidRPr="00F26FF1">
              <w:rPr>
                <w:rFonts w:cs="Times New Roman"/>
              </w:rPr>
              <w:t>16</w:t>
            </w:r>
            <w:r w:rsidR="004471E2">
              <w:rPr>
                <w:rFonts w:cs="Times New Roman"/>
              </w:rPr>
              <w:t>.</w:t>
            </w:r>
            <w:r w:rsidRPr="00F26FF1">
              <w:rPr>
                <w:rFonts w:cs="Times New Roman"/>
              </w:rPr>
              <w:t>35469</w:t>
            </w:r>
          </w:p>
        </w:tc>
      </w:tr>
    </w:tbl>
    <w:p w:rsidR="00F26FF1" w:rsidRDefault="00F26FF1" w:rsidP="00B9784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F634B1" w:rsidRDefault="00F634B1" w:rsidP="00F634B1">
      <w:pPr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9D3E49">
        <w:rPr>
          <w:rFonts w:ascii="Times New Roman" w:hAnsi="Times New Roman" w:cs="Times New Roman"/>
          <w:sz w:val="20"/>
          <w:szCs w:val="20"/>
          <w:lang w:val="en-US"/>
        </w:rPr>
        <w:t>Abbreviations: BD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D3E49">
        <w:rPr>
          <w:rFonts w:ascii="Times New Roman" w:hAnsi="Times New Roman" w:cs="Times New Roman"/>
          <w:sz w:val="20"/>
          <w:szCs w:val="20"/>
          <w:lang w:val="en-US"/>
        </w:rPr>
        <w:t xml:space="preserve"> bipolar disorder; NO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D3E49">
        <w:rPr>
          <w:rFonts w:ascii="Times New Roman" w:hAnsi="Times New Roman" w:cs="Times New Roman"/>
          <w:sz w:val="20"/>
          <w:szCs w:val="20"/>
          <w:lang w:val="en-US"/>
        </w:rPr>
        <w:t xml:space="preserve"> not otherwise specified; HC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D3E49">
        <w:rPr>
          <w:rFonts w:ascii="Times New Roman" w:hAnsi="Times New Roman" w:cs="Times New Roman"/>
          <w:sz w:val="20"/>
          <w:szCs w:val="20"/>
          <w:lang w:val="en-US"/>
        </w:rPr>
        <w:t xml:space="preserve"> healthy controls; </w:t>
      </w:r>
      <w:proofErr w:type="spellStart"/>
      <w:r w:rsidRPr="009D3E49">
        <w:rPr>
          <w:rFonts w:ascii="Times New Roman" w:hAnsi="Times New Roman" w:cs="Times New Roman"/>
          <w:sz w:val="20"/>
          <w:szCs w:val="20"/>
          <w:lang w:val="en-US"/>
        </w:rPr>
        <w:t>Ne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E709F">
        <w:rPr>
          <w:rFonts w:ascii="Times New Roman" w:hAnsi="Times New Roman" w:cs="Times New Roman"/>
          <w:sz w:val="20"/>
          <w:szCs w:val="20"/>
          <w:lang w:val="en-US"/>
        </w:rPr>
        <w:t xml:space="preserve"> Negative; Po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E709F">
        <w:rPr>
          <w:rFonts w:ascii="Times New Roman" w:hAnsi="Times New Roman" w:cs="Times New Roman"/>
          <w:sz w:val="20"/>
          <w:szCs w:val="20"/>
          <w:lang w:val="en-US"/>
        </w:rPr>
        <w:t xml:space="preserve"> Positive; PGR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E709F">
        <w:rPr>
          <w:rFonts w:ascii="Times New Roman" w:hAnsi="Times New Roman" w:cs="Times New Roman"/>
          <w:sz w:val="20"/>
          <w:szCs w:val="20"/>
          <w:lang w:val="en-US"/>
        </w:rPr>
        <w:t xml:space="preserve"> polygenic risk score.</w:t>
      </w:r>
    </w:p>
    <w:p w:rsidR="00F26FF1" w:rsidRPr="00F26FF1" w:rsidRDefault="00F26FF1" w:rsidP="00B9784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sectPr w:rsidR="00F26FF1" w:rsidRPr="00F26FF1" w:rsidSect="001772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14327"/>
    <w:rsid w:val="000D03D7"/>
    <w:rsid w:val="001477C6"/>
    <w:rsid w:val="00177297"/>
    <w:rsid w:val="001F40F6"/>
    <w:rsid w:val="002D3EAE"/>
    <w:rsid w:val="002F4CB9"/>
    <w:rsid w:val="00314327"/>
    <w:rsid w:val="00385299"/>
    <w:rsid w:val="003D599A"/>
    <w:rsid w:val="004471E2"/>
    <w:rsid w:val="00513815"/>
    <w:rsid w:val="005D4D2C"/>
    <w:rsid w:val="0061256B"/>
    <w:rsid w:val="0066058D"/>
    <w:rsid w:val="0086218B"/>
    <w:rsid w:val="008D17F2"/>
    <w:rsid w:val="00975A34"/>
    <w:rsid w:val="009D472E"/>
    <w:rsid w:val="009E709F"/>
    <w:rsid w:val="00A056C7"/>
    <w:rsid w:val="00B9784D"/>
    <w:rsid w:val="00BD4EF8"/>
    <w:rsid w:val="00C53DDF"/>
    <w:rsid w:val="00CE05B4"/>
    <w:rsid w:val="00DE54C6"/>
    <w:rsid w:val="00F26FF1"/>
    <w:rsid w:val="00F6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29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D4E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9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6</Pages>
  <Words>3774</Words>
  <Characters>20006</Characters>
  <Application>Microsoft Office Word</Application>
  <DocSecurity>0</DocSecurity>
  <Lines>166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23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teen Tesli</dc:creator>
  <cp:lastModifiedBy>Martin Tesli</cp:lastModifiedBy>
  <cp:revision>9</cp:revision>
  <dcterms:created xsi:type="dcterms:W3CDTF">2014-10-05T18:32:00Z</dcterms:created>
  <dcterms:modified xsi:type="dcterms:W3CDTF">2015-01-10T20:56:00Z</dcterms:modified>
</cp:coreProperties>
</file>